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2CFE" w14:textId="77777777" w:rsidR="00C73D6C" w:rsidRPr="00100F78" w:rsidRDefault="00C73D6C" w:rsidP="00C73D6C">
      <w:pPr>
        <w:rPr>
          <w:rFonts w:cstheme="minorHAnsi"/>
          <w:b/>
          <w:color w:val="212121"/>
          <w:sz w:val="28"/>
          <w:szCs w:val="28"/>
          <w:shd w:val="clear" w:color="auto" w:fill="FFFFFF"/>
          <w:lang w:val="en-US"/>
        </w:rPr>
      </w:pPr>
      <w:r w:rsidRPr="00100F78">
        <w:rPr>
          <w:rFonts w:cstheme="minorHAnsi"/>
          <w:b/>
          <w:color w:val="212121"/>
          <w:sz w:val="28"/>
          <w:szCs w:val="28"/>
          <w:shd w:val="clear" w:color="auto" w:fill="FFFFFF"/>
          <w:lang w:val="en-US"/>
        </w:rPr>
        <w:t>Appendix</w:t>
      </w:r>
      <w:r>
        <w:rPr>
          <w:rFonts w:cstheme="minorHAnsi"/>
          <w:b/>
          <w:color w:val="212121"/>
          <w:sz w:val="28"/>
          <w:szCs w:val="28"/>
          <w:shd w:val="clear" w:color="auto" w:fill="FFFFFF"/>
          <w:lang w:val="en-US"/>
        </w:rPr>
        <w:t xml:space="preserve"> tables</w:t>
      </w:r>
    </w:p>
    <w:p w14:paraId="6E4906C7" w14:textId="77777777" w:rsidR="00C73D6C" w:rsidRDefault="00C73D6C" w:rsidP="00C73D6C">
      <w:pPr>
        <w:rPr>
          <w:rFonts w:cstheme="minorHAnsi"/>
          <w:b/>
          <w:color w:val="212121"/>
          <w:shd w:val="clear" w:color="auto" w:fill="FFFFFF"/>
          <w:lang w:val="en-US"/>
        </w:rPr>
      </w:pPr>
    </w:p>
    <w:p w14:paraId="56618487" w14:textId="4B098491" w:rsidR="00F81971" w:rsidRPr="00EC39F4" w:rsidRDefault="00F81971" w:rsidP="00F81971">
      <w:pPr>
        <w:rPr>
          <w:lang w:val="en-US"/>
        </w:rPr>
      </w:pPr>
      <w:r>
        <w:rPr>
          <w:lang w:val="en-US"/>
        </w:rPr>
        <w:t xml:space="preserve">Table </w:t>
      </w:r>
      <w:r w:rsidR="00B7493E">
        <w:rPr>
          <w:lang w:val="en-US"/>
        </w:rPr>
        <w:t>S</w:t>
      </w:r>
      <w:r>
        <w:rPr>
          <w:lang w:val="en-US"/>
        </w:rPr>
        <w:t>1. List of independent variables used in the analysis. NPR=Norwegian Patient Registry, KUHR=</w:t>
      </w:r>
      <w:r w:rsidRPr="007C6A89">
        <w:rPr>
          <w:lang w:val="en-US"/>
        </w:rPr>
        <w:t>Contr</w:t>
      </w:r>
      <w:r>
        <w:rPr>
          <w:lang w:val="en-US"/>
        </w:rPr>
        <w:t xml:space="preserve">ol and Payment of Reimbursement </w:t>
      </w:r>
      <w:r w:rsidRPr="007C6A89">
        <w:rPr>
          <w:lang w:val="en-US"/>
        </w:rPr>
        <w:t>to Health Service Providers</w:t>
      </w:r>
      <w:r>
        <w:rPr>
          <w:lang w:val="en-US"/>
        </w:rPr>
        <w:t>, RGP=Regular General P</w:t>
      </w:r>
      <w:r w:rsidRPr="00664A47">
        <w:rPr>
          <w:lang w:val="en-US"/>
        </w:rPr>
        <w:t>ractitioner</w:t>
      </w:r>
      <w:r>
        <w:rPr>
          <w:lang w:val="en-US"/>
        </w:rPr>
        <w:t xml:space="preserve"> registry, MEPJ=m</w:t>
      </w:r>
      <w:r w:rsidRPr="00664A47">
        <w:rPr>
          <w:lang w:val="en-US"/>
        </w:rPr>
        <w:t>unicipality electronic patient journal</w:t>
      </w:r>
      <w:r>
        <w:rPr>
          <w:lang w:val="en-US"/>
        </w:rPr>
        <w:t>, SSB=Statistics Norw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3"/>
        <w:gridCol w:w="4020"/>
        <w:gridCol w:w="1189"/>
      </w:tblGrid>
      <w:tr w:rsidR="00F81971" w14:paraId="3CE2FF0E" w14:textId="77777777" w:rsidTr="00445F32">
        <w:tc>
          <w:tcPr>
            <w:tcW w:w="3863" w:type="dxa"/>
            <w:tcBorders>
              <w:bottom w:val="single" w:sz="4" w:space="0" w:color="auto"/>
            </w:tcBorders>
          </w:tcPr>
          <w:p w14:paraId="76260B9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4020" w:type="dxa"/>
            <w:tcBorders>
              <w:bottom w:val="single" w:sz="4" w:space="0" w:color="auto"/>
            </w:tcBorders>
          </w:tcPr>
          <w:p w14:paraId="2C97131F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AC5448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 w:rsidR="00F81971" w:rsidRPr="00802E02" w14:paraId="4DAE2F45" w14:textId="77777777" w:rsidTr="00445F32">
        <w:tc>
          <w:tcPr>
            <w:tcW w:w="9072" w:type="dxa"/>
            <w:gridSpan w:val="3"/>
            <w:tcBorders>
              <w:bottom w:val="nil"/>
            </w:tcBorders>
          </w:tcPr>
          <w:p w14:paraId="6B5F9A45" w14:textId="77777777" w:rsidR="00F81971" w:rsidRPr="00C05337" w:rsidRDefault="00F81971" w:rsidP="00445F32">
            <w:pPr>
              <w:jc w:val="center"/>
              <w:rPr>
                <w:b/>
                <w:lang w:val="en-US"/>
              </w:rPr>
            </w:pPr>
            <w:r w:rsidRPr="00C05337">
              <w:rPr>
                <w:b/>
                <w:lang w:val="en-US"/>
              </w:rPr>
              <w:t xml:space="preserve">Frequency of </w:t>
            </w:r>
            <w:r>
              <w:rPr>
                <w:b/>
                <w:lang w:val="en-US"/>
              </w:rPr>
              <w:t>health service contacts per year</w:t>
            </w:r>
          </w:p>
        </w:tc>
      </w:tr>
      <w:tr w:rsidR="00F81971" w14:paraId="7234F5FC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2E583A9E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sultations with GP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09CD7CFE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sultations and categories in three groups 0-2, 3-5, 6-10, 11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B40DB97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12D3DEBD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74CDC55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sultations with GP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1518CA77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sultations and categories in three groups 0-5, 6-11, 12-19, 20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31BF6B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31199C02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6514A4A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Emergency room contacts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63FD195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with municipal emergency room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FC12E4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60218CF7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3E82CB5F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Emergency room contacts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3AC0E2C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with municipal emergency room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4C8383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354570B0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0229CAA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tact with contract specialist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18504A3A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B3C599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5F78BD21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400D55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tact with contract specialist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6F048C4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1C8618F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6CF05BB8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35FC8F6E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tact with physiotherapist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35172CC7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with general physiotherapist, manual physiotherapist, occupational therapist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51DA28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00FCCE49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5BFBA3C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ntact with physiotherapist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5FC6953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with general physiotherapist, manual physiotherapist, occupational therapist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056E78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KUHR</w:t>
            </w:r>
          </w:p>
        </w:tc>
      </w:tr>
      <w:tr w:rsidR="00F81971" w14:paraId="34E5C1E3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7D82686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Outpatient contact with hospital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0EEB7BB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AF5706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</w:t>
            </w:r>
          </w:p>
        </w:tc>
      </w:tr>
      <w:tr w:rsidR="00F81971" w14:paraId="2E5665A3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6D4BEA3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Outpatient contact with hospital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14654E7F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contact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D81243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</w:t>
            </w:r>
          </w:p>
        </w:tc>
      </w:tr>
      <w:tr w:rsidR="00F81971" w14:paraId="1F8F6027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385DF07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Rehabilitation in hospital or private clinics on public contract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01C9EDF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stay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ABA7E6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</w:t>
            </w:r>
          </w:p>
        </w:tc>
      </w:tr>
      <w:tr w:rsidR="00F81971" w14:paraId="068A6AA4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5A688DE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Inpatient hospital admissions, 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78180F8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admission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4E17EA7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</w:t>
            </w:r>
          </w:p>
        </w:tc>
      </w:tr>
      <w:tr w:rsidR="00F81971" w14:paraId="49764D89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0729CAC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Inpatient hospital admissions, non-respiratory diagnos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69550CC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umber of admissions and categories 0-1 or 2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ED8425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</w:t>
            </w:r>
          </w:p>
        </w:tc>
      </w:tr>
      <w:tr w:rsidR="00F81971" w14:paraId="656841AF" w14:textId="77777777" w:rsidTr="00445F32">
        <w:tc>
          <w:tcPr>
            <w:tcW w:w="9072" w:type="dxa"/>
            <w:gridSpan w:val="3"/>
            <w:tcBorders>
              <w:top w:val="nil"/>
              <w:bottom w:val="nil"/>
            </w:tcBorders>
          </w:tcPr>
          <w:p w14:paraId="5A896EB0" w14:textId="77777777" w:rsidR="00F81971" w:rsidRPr="002274A9" w:rsidRDefault="00F81971" w:rsidP="00445F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me c</w:t>
            </w:r>
            <w:r w:rsidRPr="002274A9">
              <w:rPr>
                <w:b/>
                <w:lang w:val="en-US"/>
              </w:rPr>
              <w:t>are</w:t>
            </w:r>
            <w:r>
              <w:rPr>
                <w:b/>
                <w:lang w:val="en-US"/>
              </w:rPr>
              <w:t xml:space="preserve"> service</w:t>
            </w:r>
            <w:r w:rsidRPr="002274A9">
              <w:rPr>
                <w:b/>
                <w:lang w:val="en-US"/>
              </w:rPr>
              <w:t xml:space="preserve"> indicators</w:t>
            </w:r>
          </w:p>
        </w:tc>
      </w:tr>
      <w:tr w:rsidR="00F81971" w14:paraId="0A25725B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6BACB80E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afety alarm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5C1DD6FD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7FCD82F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1762E2AB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59A0CB06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Any assistance at home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08998757" w14:textId="77777777" w:rsidR="00F81971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4E9C62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119CD0E2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79E653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Assisted living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229D66BE" w14:textId="77777777" w:rsidR="00F81971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B7B3B4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1465BA92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8061E4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hort-term day or night stay, institution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2DC48221" w14:textId="77777777" w:rsidR="00F81971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6C0FAE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3E1BE1EE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1DB3404B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Respite care in/out of institution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00B63B24" w14:textId="77777777" w:rsidR="00F81971" w:rsidRPr="00353164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A0788E6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4E315ECE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EB74EDD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Home nursing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6959413C" w14:textId="77777777" w:rsidR="00F81971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028898B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14:paraId="69B48EF4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570EDF5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hort-term rehabilitation/treatment in/outside institution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709B435A" w14:textId="77777777" w:rsidR="00F81971" w:rsidRDefault="00F81971" w:rsidP="00445F32">
            <w:pPr>
              <w:rPr>
                <w:lang w:val="en-US"/>
              </w:rPr>
            </w:pPr>
            <w:r w:rsidRPr="00353164">
              <w:rPr>
                <w:lang w:val="en-US"/>
              </w:rPr>
              <w:t>Quarterly indicator of receiving servic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F73D4BA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  <w:tr w:rsidR="00F81971" w:rsidRPr="00802E02" w14:paraId="1062551B" w14:textId="77777777" w:rsidTr="00445F32">
        <w:tc>
          <w:tcPr>
            <w:tcW w:w="9072" w:type="dxa"/>
            <w:gridSpan w:val="3"/>
            <w:tcBorders>
              <w:top w:val="nil"/>
              <w:bottom w:val="nil"/>
            </w:tcBorders>
          </w:tcPr>
          <w:p w14:paraId="4EDD06FF" w14:textId="43B7242F" w:rsidR="00F81971" w:rsidRPr="00C965F2" w:rsidRDefault="00F81971" w:rsidP="00445F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morbidity, socio</w:t>
            </w:r>
            <w:r w:rsidR="00F648A2">
              <w:rPr>
                <w:b/>
                <w:lang w:val="en-US"/>
              </w:rPr>
              <w:t>demographic</w:t>
            </w:r>
            <w:r>
              <w:rPr>
                <w:b/>
                <w:lang w:val="en-US"/>
              </w:rPr>
              <w:t xml:space="preserve"> and –</w:t>
            </w:r>
            <w:r w:rsidR="00F648A2">
              <w:rPr>
                <w:b/>
                <w:lang w:val="en-US"/>
              </w:rPr>
              <w:t>economic</w:t>
            </w:r>
            <w:r>
              <w:rPr>
                <w:b/>
                <w:lang w:val="en-US"/>
              </w:rPr>
              <w:t xml:space="preserve"> variables</w:t>
            </w:r>
          </w:p>
        </w:tc>
      </w:tr>
      <w:tr w:rsidR="00F81971" w14:paraId="55AA77BC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2767B8F0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omorbidities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512E97A4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 xml:space="preserve">Indicators for each of 17 categories of comorbidities, see Table A1 for details 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037C6139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PR and KUHR</w:t>
            </w:r>
          </w:p>
        </w:tc>
      </w:tr>
      <w:tr w:rsidR="00F81971" w14:paraId="5C8C163E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07C051B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ge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780AF0CD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Age in years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6C4F23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57194905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053E3D9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3FCC8C8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Indicator of male sex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537573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775DF2E8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00132A9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Income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7A54F02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Gross income per year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78D6B66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3CDB8FA3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6A3C99BA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Education when entering sample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31E260B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ategorized as primary, secondary and university/college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4A4444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22F62630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4E223D20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arital status when entering sample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128FD775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Categorized as married/cohabitant (reference), widow/widower, not married/divorced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3496D62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1D2BF48E" w14:textId="77777777" w:rsidTr="00445F32">
        <w:tc>
          <w:tcPr>
            <w:tcW w:w="3863" w:type="dxa"/>
            <w:tcBorders>
              <w:top w:val="nil"/>
              <w:bottom w:val="nil"/>
            </w:tcBorders>
          </w:tcPr>
          <w:p w14:paraId="5823D441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 xml:space="preserve">Disability pension when entering sample </w:t>
            </w:r>
          </w:p>
        </w:tc>
        <w:tc>
          <w:tcPr>
            <w:tcW w:w="4020" w:type="dxa"/>
            <w:tcBorders>
              <w:top w:val="nil"/>
              <w:bottom w:val="nil"/>
            </w:tcBorders>
          </w:tcPr>
          <w:p w14:paraId="7192B320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 xml:space="preserve">Indicator for permanent disability pension 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23EED9F3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SSB</w:t>
            </w:r>
          </w:p>
        </w:tc>
      </w:tr>
      <w:tr w:rsidR="00F81971" w14:paraId="0F955620" w14:textId="77777777" w:rsidTr="00445F32">
        <w:tc>
          <w:tcPr>
            <w:tcW w:w="3863" w:type="dxa"/>
            <w:tcBorders>
              <w:top w:val="nil"/>
            </w:tcBorders>
          </w:tcPr>
          <w:p w14:paraId="3A51A4AF" w14:textId="77777777" w:rsidR="00F81971" w:rsidRPr="00012DF5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Need-score for assistance in daily living</w:t>
            </w:r>
          </w:p>
        </w:tc>
        <w:tc>
          <w:tcPr>
            <w:tcW w:w="4020" w:type="dxa"/>
            <w:tcBorders>
              <w:top w:val="nil"/>
            </w:tcBorders>
          </w:tcPr>
          <w:p w14:paraId="692790C8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 xml:space="preserve">Sum score of items in the activities of daily living (ADL) checklist, assume score of 0 if not receiving any long-term care service, updated quarterly </w:t>
            </w:r>
          </w:p>
        </w:tc>
        <w:tc>
          <w:tcPr>
            <w:tcW w:w="1189" w:type="dxa"/>
            <w:tcBorders>
              <w:top w:val="nil"/>
            </w:tcBorders>
          </w:tcPr>
          <w:p w14:paraId="2DEA463D" w14:textId="77777777" w:rsidR="00F81971" w:rsidRDefault="00F81971" w:rsidP="00445F32">
            <w:pPr>
              <w:rPr>
                <w:lang w:val="en-US"/>
              </w:rPr>
            </w:pPr>
            <w:r>
              <w:rPr>
                <w:lang w:val="en-US"/>
              </w:rPr>
              <w:t>MEPJ</w:t>
            </w:r>
          </w:p>
        </w:tc>
      </w:tr>
    </w:tbl>
    <w:p w14:paraId="6F15B36F" w14:textId="77777777" w:rsidR="00F81971" w:rsidRDefault="00F81971" w:rsidP="00F81971">
      <w:pPr>
        <w:rPr>
          <w:lang w:val="en-US"/>
        </w:rPr>
      </w:pPr>
    </w:p>
    <w:p w14:paraId="15DABA9F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4CEBF0E9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3837BF44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291AD24F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5DAB994E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7B6BC488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1DBC1644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7A3B6CF2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34E36E22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195B27D9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017CD97C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559DAF8E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3B9FB8D7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2DD18089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0F407401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71783C58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760DF9DE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1F9FEC04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61C607E2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1B92425F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53B76D0E" w14:textId="77777777" w:rsidR="00FD095F" w:rsidRDefault="00FD095F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0295FFE6" w14:textId="6A2E692B" w:rsidR="00C73D6C" w:rsidRDefault="00C73D6C" w:rsidP="00C73D6C">
      <w:pPr>
        <w:rPr>
          <w:rFonts w:cstheme="minorHAnsi"/>
          <w:color w:val="212121"/>
          <w:shd w:val="clear" w:color="auto" w:fill="FFFFFF"/>
          <w:lang w:val="en-US"/>
        </w:rPr>
      </w:pPr>
      <w:r w:rsidRPr="00B61B59">
        <w:rPr>
          <w:rFonts w:cstheme="minorHAnsi"/>
          <w:color w:val="212121"/>
          <w:shd w:val="clear" w:color="auto" w:fill="FFFFFF"/>
          <w:lang w:val="en-US"/>
        </w:rPr>
        <w:lastRenderedPageBreak/>
        <w:t xml:space="preserve">Table </w:t>
      </w:r>
      <w:r w:rsidR="00B7493E">
        <w:rPr>
          <w:rFonts w:cstheme="minorHAnsi"/>
          <w:color w:val="212121"/>
          <w:shd w:val="clear" w:color="auto" w:fill="FFFFFF"/>
          <w:lang w:val="en-US"/>
        </w:rPr>
        <w:t>S</w:t>
      </w:r>
      <w:r w:rsidR="00F81971">
        <w:rPr>
          <w:rFonts w:cstheme="minorHAnsi"/>
          <w:color w:val="212121"/>
          <w:shd w:val="clear" w:color="auto" w:fill="FFFFFF"/>
          <w:lang w:val="en-US"/>
        </w:rPr>
        <w:t>2</w:t>
      </w:r>
      <w:r w:rsidRPr="00B61B59">
        <w:rPr>
          <w:rFonts w:cstheme="minorHAnsi"/>
          <w:color w:val="212121"/>
          <w:shd w:val="clear" w:color="auto" w:fill="FFFFFF"/>
          <w:lang w:val="en-US"/>
        </w:rPr>
        <w:t>. Definitions of comorbidities by ICD-10 and ICPC-2 codes.</w:t>
      </w:r>
      <w:r>
        <w:rPr>
          <w:rFonts w:cstheme="minorHAnsi"/>
          <w:color w:val="212121"/>
          <w:shd w:val="clear" w:color="auto" w:fill="FFFFFF"/>
          <w:lang w:val="en-US"/>
        </w:rPr>
        <w:t xml:space="preserve"> Prevalences are cumulative across follow-up prior to reception of home care services, and from reception of services to end of follow-up.</w:t>
      </w:r>
    </w:p>
    <w:p w14:paraId="4F86DAEB" w14:textId="77777777" w:rsidR="00C73D6C" w:rsidRPr="0019351D" w:rsidRDefault="00C73D6C" w:rsidP="00C73D6C">
      <w:pPr>
        <w:rPr>
          <w:rFonts w:cstheme="minorHAnsi"/>
          <w:b/>
          <w:color w:val="212121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882"/>
        <w:gridCol w:w="1704"/>
        <w:gridCol w:w="1756"/>
        <w:gridCol w:w="1454"/>
      </w:tblGrid>
      <w:tr w:rsidR="00C73D6C" w:rsidRPr="00802E02" w14:paraId="065F07E2" w14:textId="77777777" w:rsidTr="00D72694">
        <w:tc>
          <w:tcPr>
            <w:tcW w:w="2276" w:type="dxa"/>
            <w:tcBorders>
              <w:bottom w:val="single" w:sz="4" w:space="0" w:color="auto"/>
            </w:tcBorders>
          </w:tcPr>
          <w:p w14:paraId="03894457" w14:textId="77777777" w:rsidR="00C73D6C" w:rsidRPr="00D855E9" w:rsidRDefault="00C73D6C" w:rsidP="00D72694">
            <w:pPr>
              <w:rPr>
                <w:b/>
                <w:lang w:val="en-US"/>
              </w:rPr>
            </w:pPr>
            <w:r w:rsidRPr="00D855E9">
              <w:rPr>
                <w:b/>
                <w:lang w:val="en-US"/>
              </w:rPr>
              <w:t>Variable</w:t>
            </w:r>
            <w:r>
              <w:rPr>
                <w:b/>
                <w:lang w:val="en-US"/>
              </w:rPr>
              <w:t>: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40F755A" w14:textId="77777777" w:rsidR="00C73D6C" w:rsidRPr="00D855E9" w:rsidRDefault="00C73D6C" w:rsidP="00D72694">
            <w:pPr>
              <w:rPr>
                <w:b/>
                <w:lang w:val="en-US"/>
              </w:rPr>
            </w:pPr>
            <w:r w:rsidRPr="00D855E9">
              <w:rPr>
                <w:b/>
                <w:lang w:val="en-US"/>
              </w:rPr>
              <w:t>ICD-10: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015DCEE" w14:textId="77777777" w:rsidR="00C73D6C" w:rsidRPr="00D855E9" w:rsidRDefault="00C73D6C" w:rsidP="00D72694">
            <w:pPr>
              <w:rPr>
                <w:b/>
                <w:lang w:val="en-US"/>
              </w:rPr>
            </w:pPr>
            <w:r w:rsidRPr="00D855E9">
              <w:rPr>
                <w:b/>
                <w:lang w:val="en-US"/>
              </w:rPr>
              <w:t>ICPC-2: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1C96B22" w14:textId="77777777" w:rsidR="00C73D6C" w:rsidRPr="00D855E9" w:rsidRDefault="00C73D6C" w:rsidP="00D726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alence prior to home care services (n=16,738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271FB492" w14:textId="77777777" w:rsidR="00C73D6C" w:rsidRDefault="00C73D6C" w:rsidP="00D7269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valence after home care services (n=5,291)</w:t>
            </w:r>
          </w:p>
        </w:tc>
      </w:tr>
      <w:tr w:rsidR="00C73D6C" w:rsidRPr="00253A09" w14:paraId="23D8A93B" w14:textId="77777777" w:rsidTr="00D72694"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06BE0E1F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coholism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4306466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53A09">
              <w:rPr>
                <w:rFonts w:ascii="Calibri" w:hAnsi="Calibri" w:cs="Calibri"/>
                <w:color w:val="000000"/>
                <w:lang w:val="en-US"/>
              </w:rPr>
              <w:t xml:space="preserve">F10-F17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F886C2F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53A09">
              <w:rPr>
                <w:rFonts w:ascii="Calibri" w:hAnsi="Calibri" w:cs="Calibri"/>
                <w:color w:val="000000"/>
                <w:lang w:val="en-US"/>
              </w:rPr>
              <w:t>P15-P1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FAAF35A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C46D14F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</w:tr>
      <w:tr w:rsidR="00C73D6C" w:rsidRPr="00722F8E" w14:paraId="7D51A2F7" w14:textId="77777777" w:rsidTr="00D72694">
        <w:tc>
          <w:tcPr>
            <w:tcW w:w="2276" w:type="dxa"/>
            <w:tcBorders>
              <w:top w:val="nil"/>
              <w:bottom w:val="nil"/>
            </w:tcBorders>
            <w:vAlign w:val="center"/>
          </w:tcPr>
          <w:p w14:paraId="49E0F4A1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emia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615A72B" w14:textId="77777777" w:rsidR="00C73D6C" w:rsidRPr="00722F8E" w:rsidRDefault="00C73D6C" w:rsidP="00D72694">
            <w:pPr>
              <w:rPr>
                <w:lang w:val="en-US"/>
              </w:rPr>
            </w:pPr>
            <w:r w:rsidRPr="00722F8E">
              <w:rPr>
                <w:rFonts w:ascii="Calibri" w:hAnsi="Calibri" w:cs="Calibri"/>
                <w:color w:val="000000"/>
                <w:lang w:val="en-US"/>
              </w:rPr>
              <w:t xml:space="preserve">D5*-D6*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7BAFEEE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22F8E">
              <w:rPr>
                <w:rFonts w:ascii="Calibri" w:hAnsi="Calibri" w:cs="Calibri"/>
                <w:color w:val="000000"/>
                <w:lang w:val="en-US"/>
              </w:rPr>
              <w:t>N80-N8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BD2AFEC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CB3EB2A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%</w:t>
            </w:r>
          </w:p>
        </w:tc>
      </w:tr>
      <w:tr w:rsidR="00C73D6C" w:rsidRPr="00CD0FBE" w14:paraId="304E00D8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3FE5CF79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ncer (except lung cancer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6E55249A" w14:textId="77777777" w:rsidR="00C73D6C" w:rsidRPr="004C0374" w:rsidRDefault="00C73D6C" w:rsidP="00D7269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ll C except C3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36A2B5E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79, B72-B74, D74</w:t>
            </w:r>
            <w:r w:rsidRPr="004C0374">
              <w:rPr>
                <w:rFonts w:ascii="Calibri" w:hAnsi="Calibri" w:cs="Calibri"/>
                <w:color w:val="00000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lang w:val="en-US"/>
              </w:rPr>
              <w:t>D77</w:t>
            </w:r>
            <w:r w:rsidRPr="004C0374">
              <w:rPr>
                <w:rFonts w:ascii="Calibri" w:hAnsi="Calibri" w:cs="Calibri"/>
                <w:color w:val="000000"/>
                <w:lang w:val="en-US"/>
              </w:rPr>
              <w:t>, F74, H75,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K72, L71, N74, R84-R85, </w:t>
            </w:r>
            <w:r w:rsidRPr="004C0374">
              <w:rPr>
                <w:rFonts w:ascii="Calibri" w:hAnsi="Calibri" w:cs="Calibri"/>
                <w:color w:val="000000"/>
                <w:lang w:val="en-US"/>
              </w:rPr>
              <w:t>S7</w:t>
            </w:r>
            <w:r>
              <w:rPr>
                <w:rFonts w:ascii="Calibri" w:hAnsi="Calibri" w:cs="Calibri"/>
                <w:color w:val="000000"/>
                <w:lang w:val="en-US"/>
              </w:rPr>
              <w:t>7,  T71, U75-U77, X75-X77, Y77-Y78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B0EA611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6C05A9BF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%</w:t>
            </w:r>
          </w:p>
        </w:tc>
      </w:tr>
      <w:tr w:rsidR="00C73D6C" w14:paraId="3BF7E62D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3B832D12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rdiovascular disease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264D3C5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>I20, I25, I48, I70-7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11D0A4D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4-K76, K78-80, K9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2210EBB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93EDED8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</w:tr>
      <w:tr w:rsidR="00C73D6C" w:rsidRPr="004C0374" w14:paraId="5A35BE2D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304620CB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ementia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D64DA6D" w14:textId="77777777" w:rsidR="00C73D6C" w:rsidRPr="004C0374" w:rsidRDefault="00C73D6C" w:rsidP="00D72694">
            <w:pPr>
              <w:rPr>
                <w:lang w:val="en-US"/>
              </w:rPr>
            </w:pPr>
            <w:r w:rsidRPr="004C0374">
              <w:rPr>
                <w:rFonts w:ascii="Calibri" w:hAnsi="Calibri" w:cs="Calibri"/>
                <w:color w:val="000000"/>
                <w:lang w:val="en-US"/>
              </w:rPr>
              <w:t xml:space="preserve">F00-F03, G30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11C306E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C0374">
              <w:rPr>
                <w:rFonts w:ascii="Calibri" w:hAnsi="Calibri" w:cs="Calibri"/>
                <w:color w:val="000000"/>
                <w:lang w:val="en-US"/>
              </w:rPr>
              <w:t>P7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17AEBF0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43BA3951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</w:tr>
      <w:tr w:rsidR="00C73D6C" w:rsidRPr="004C0374" w14:paraId="5B200972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5ACDB7D0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epression and anxiety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1117CE2" w14:textId="77777777" w:rsidR="00C73D6C" w:rsidRPr="004C0374" w:rsidRDefault="00C73D6C" w:rsidP="00D72694">
            <w:pPr>
              <w:rPr>
                <w:lang w:val="en-US"/>
              </w:rPr>
            </w:pPr>
            <w:r w:rsidRPr="004C0374">
              <w:rPr>
                <w:rFonts w:ascii="Calibri" w:hAnsi="Calibri" w:cs="Calibri"/>
                <w:color w:val="000000"/>
                <w:lang w:val="en-US"/>
              </w:rPr>
              <w:t>F32-F34</w:t>
            </w:r>
            <w:r>
              <w:rPr>
                <w:rFonts w:ascii="Calibri" w:hAnsi="Calibri" w:cs="Calibri"/>
                <w:color w:val="000000"/>
                <w:lang w:val="en-US"/>
              </w:rPr>
              <w:t>, F40-F41</w:t>
            </w:r>
            <w:r w:rsidRPr="004C0374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6F0A72B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74, P76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949F7E2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5B77C15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%</w:t>
            </w:r>
          </w:p>
        </w:tc>
      </w:tr>
      <w:tr w:rsidR="00C73D6C" w:rsidRPr="004C0374" w14:paraId="3C060333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77172FC1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F8FFB0B" w14:textId="77777777" w:rsidR="00C73D6C" w:rsidRPr="004C0374" w:rsidRDefault="00C73D6C" w:rsidP="00D72694">
            <w:pPr>
              <w:rPr>
                <w:lang w:val="en-US"/>
              </w:rPr>
            </w:pPr>
            <w:r w:rsidRPr="004C0374">
              <w:rPr>
                <w:rFonts w:ascii="Calibri" w:hAnsi="Calibri" w:cs="Calibri"/>
                <w:color w:val="000000"/>
                <w:lang w:val="en-US"/>
              </w:rPr>
              <w:t xml:space="preserve">E10-E14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19EBF9E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C0374">
              <w:rPr>
                <w:rFonts w:ascii="Calibri" w:hAnsi="Calibri" w:cs="Calibri"/>
                <w:color w:val="000000"/>
                <w:lang w:val="en-US"/>
              </w:rPr>
              <w:t>T89-T90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229FC72" w14:textId="77777777" w:rsidR="00C73D6C" w:rsidRPr="004C0374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FC67868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%</w:t>
            </w:r>
          </w:p>
        </w:tc>
      </w:tr>
      <w:tr w:rsidR="00C73D6C" w:rsidRPr="004C0374" w14:paraId="3A6DADA9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4DB59810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art failure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A97842A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I50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1B61DBE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29FDDBD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3A0A5BB9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</w:tr>
      <w:tr w:rsidR="00C73D6C" w14:paraId="39FDF35C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1CAC03FD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E21C15A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I10-I15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0035543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86-K87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AEAD4B0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7DEE4C9C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</w:tr>
      <w:tr w:rsidR="00C73D6C" w14:paraId="042B6695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5E6DDF78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Kidney disease or failure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822F0A3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N18-19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F76623A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88, U9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BA309B5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68B85F42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</w:tr>
      <w:tr w:rsidR="00C73D6C" w:rsidRPr="00253A09" w14:paraId="42285A5F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100B226C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 cancer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63436DE" w14:textId="77777777" w:rsidR="00C73D6C" w:rsidRPr="00253A09" w:rsidRDefault="00C73D6C" w:rsidP="00D72694">
            <w:pPr>
              <w:rPr>
                <w:lang w:val="en-US"/>
              </w:rPr>
            </w:pPr>
            <w:r w:rsidRPr="00253A09">
              <w:rPr>
                <w:rFonts w:ascii="Calibri" w:hAnsi="Calibri" w:cs="Calibri"/>
                <w:color w:val="000000"/>
                <w:lang w:val="en-US"/>
              </w:rPr>
              <w:t xml:space="preserve">C3*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C29ADE0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53A09">
              <w:rPr>
                <w:rFonts w:ascii="Calibri" w:hAnsi="Calibri" w:cs="Calibri"/>
                <w:color w:val="000000"/>
                <w:lang w:val="en-US"/>
              </w:rPr>
              <w:t>R84-R8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600524E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25622B6A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%</w:t>
            </w:r>
          </w:p>
        </w:tc>
      </w:tr>
      <w:tr w:rsidR="00C73D6C" w14:paraId="0D3141C0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211FD8B0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ntal disorders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DC89A2C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F20-F31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3CF79B3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2-P73, P75, P77, P79-P80, P82, P98-P99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97CC18F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421A7CC4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C73D6C" w14:paraId="78E48F64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35B40E5C" w14:textId="77777777" w:rsidR="00C73D6C" w:rsidRPr="00253A09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53A09">
              <w:rPr>
                <w:rFonts w:ascii="Calibri" w:hAnsi="Calibri" w:cs="Calibri"/>
                <w:color w:val="000000"/>
                <w:lang w:val="en-US"/>
              </w:rPr>
              <w:t>Myocardial infarction (incl. angina pectoris)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797AE52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I20-I22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10763E4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74-K7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3901571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09937462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C73D6C" w:rsidRPr="00722F8E" w14:paraId="1B7E3BAE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735DED94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 w:rsidRPr="004C0374">
              <w:rPr>
                <w:rFonts w:ascii="Calibri" w:hAnsi="Calibri" w:cs="Calibri"/>
                <w:color w:val="000000"/>
              </w:rPr>
              <w:t>Obesity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5704983" w14:textId="77777777" w:rsidR="00C73D6C" w:rsidRPr="00722F8E" w:rsidRDefault="00C73D6C" w:rsidP="00D72694">
            <w:pPr>
              <w:rPr>
                <w:lang w:val="en-US"/>
              </w:rPr>
            </w:pPr>
            <w:r w:rsidRPr="00722F8E">
              <w:rPr>
                <w:rFonts w:ascii="Calibri" w:hAnsi="Calibri" w:cs="Calibri"/>
                <w:color w:val="000000"/>
                <w:lang w:val="en-US"/>
              </w:rPr>
              <w:t>E65-</w:t>
            </w:r>
            <w:r>
              <w:rPr>
                <w:rFonts w:ascii="Calibri" w:hAnsi="Calibri" w:cs="Calibri"/>
                <w:color w:val="000000"/>
                <w:lang w:val="en-US"/>
              </w:rPr>
              <w:t>E66</w:t>
            </w:r>
            <w:r w:rsidRPr="00722F8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FC12571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82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5FC64DD2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5A44F2C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%</w:t>
            </w:r>
          </w:p>
        </w:tc>
      </w:tr>
      <w:tr w:rsidR="00C73D6C" w:rsidRPr="00722F8E" w14:paraId="4267FFF6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54C43CE1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 w:rsidRPr="004C0374">
              <w:rPr>
                <w:rFonts w:ascii="Calibri" w:hAnsi="Calibri" w:cs="Calibri"/>
                <w:color w:val="000000"/>
              </w:rPr>
              <w:t>Osteopor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4C0374">
              <w:rPr>
                <w:rFonts w:ascii="Calibri" w:hAnsi="Calibri" w:cs="Calibri"/>
                <w:color w:val="000000"/>
              </w:rPr>
              <w:t>sis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7606633" w14:textId="77777777" w:rsidR="00C73D6C" w:rsidRPr="00722F8E" w:rsidRDefault="00C73D6C" w:rsidP="00D7269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81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83D5991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22F8E">
              <w:rPr>
                <w:rFonts w:ascii="Calibri" w:hAnsi="Calibri" w:cs="Calibri"/>
                <w:color w:val="000000"/>
                <w:lang w:val="en-US"/>
              </w:rPr>
              <w:t>L95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4A1DB82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506EB6CF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%</w:t>
            </w:r>
          </w:p>
        </w:tc>
      </w:tr>
      <w:tr w:rsidR="00C73D6C" w14:paraId="53EE243F" w14:textId="77777777" w:rsidTr="00D72694">
        <w:tc>
          <w:tcPr>
            <w:tcW w:w="2276" w:type="dxa"/>
            <w:tcBorders>
              <w:top w:val="nil"/>
              <w:bottom w:val="nil"/>
            </w:tcBorders>
          </w:tcPr>
          <w:p w14:paraId="2AD35543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roke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87ABD77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>I60-I64, G45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7C334B4" w14:textId="77777777" w:rsidR="00C73D6C" w:rsidRPr="00447E2D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89-K91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6C9B941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14:paraId="43D4C09D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</w:tr>
      <w:tr w:rsidR="00C73D6C" w:rsidRPr="00722F8E" w14:paraId="1668A57B" w14:textId="77777777" w:rsidTr="00D72694">
        <w:tc>
          <w:tcPr>
            <w:tcW w:w="2276" w:type="dxa"/>
            <w:tcBorders>
              <w:top w:val="nil"/>
            </w:tcBorders>
          </w:tcPr>
          <w:p w14:paraId="71F15D39" w14:textId="77777777" w:rsidR="00C73D6C" w:rsidRDefault="00C73D6C" w:rsidP="00D72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nderweight</w:t>
            </w:r>
          </w:p>
        </w:tc>
        <w:tc>
          <w:tcPr>
            <w:tcW w:w="1882" w:type="dxa"/>
            <w:tcBorders>
              <w:top w:val="nil"/>
            </w:tcBorders>
          </w:tcPr>
          <w:p w14:paraId="539259D4" w14:textId="77777777" w:rsidR="00C73D6C" w:rsidRDefault="00C73D6C" w:rsidP="00D72694">
            <w:r>
              <w:rPr>
                <w:rFonts w:ascii="Calibri" w:hAnsi="Calibri" w:cs="Calibri"/>
                <w:color w:val="000000"/>
              </w:rPr>
              <w:t xml:space="preserve">E40-E46 </w:t>
            </w:r>
          </w:p>
        </w:tc>
        <w:tc>
          <w:tcPr>
            <w:tcW w:w="1704" w:type="dxa"/>
            <w:tcBorders>
              <w:top w:val="nil"/>
            </w:tcBorders>
          </w:tcPr>
          <w:p w14:paraId="308CF940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22F8E">
              <w:rPr>
                <w:rFonts w:ascii="Calibri" w:hAnsi="Calibri" w:cs="Calibri"/>
                <w:color w:val="000000"/>
                <w:lang w:val="en-US"/>
              </w:rPr>
              <w:t>T05, T08, T11, T28, T91, T99</w:t>
            </w:r>
          </w:p>
        </w:tc>
        <w:tc>
          <w:tcPr>
            <w:tcW w:w="1756" w:type="dxa"/>
            <w:tcBorders>
              <w:top w:val="nil"/>
            </w:tcBorders>
          </w:tcPr>
          <w:p w14:paraId="2B42E0EC" w14:textId="77777777" w:rsidR="00C73D6C" w:rsidRPr="00722F8E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%</w:t>
            </w:r>
          </w:p>
        </w:tc>
        <w:tc>
          <w:tcPr>
            <w:tcW w:w="1454" w:type="dxa"/>
            <w:tcBorders>
              <w:top w:val="nil"/>
            </w:tcBorders>
          </w:tcPr>
          <w:p w14:paraId="3FBB7AF3" w14:textId="77777777" w:rsidR="00C73D6C" w:rsidRDefault="00C73D6C" w:rsidP="00D7269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%</w:t>
            </w:r>
          </w:p>
        </w:tc>
      </w:tr>
    </w:tbl>
    <w:p w14:paraId="47A1140F" w14:textId="77777777" w:rsidR="00C73D6C" w:rsidRDefault="00C73D6C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098B5C05" w14:textId="77777777" w:rsidR="00C73D6C" w:rsidRDefault="00C73D6C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1FB1C429" w14:textId="77777777" w:rsidR="00FD095F" w:rsidRDefault="00FD095F" w:rsidP="00882BDB">
      <w:pPr>
        <w:rPr>
          <w:lang w:val="en-US"/>
        </w:rPr>
      </w:pPr>
    </w:p>
    <w:p w14:paraId="1DB9D71A" w14:textId="77777777" w:rsidR="00FD095F" w:rsidRDefault="00FD095F" w:rsidP="00882BDB">
      <w:pPr>
        <w:rPr>
          <w:lang w:val="en-US"/>
        </w:rPr>
      </w:pPr>
    </w:p>
    <w:p w14:paraId="5D9F888D" w14:textId="77777777" w:rsidR="00FD095F" w:rsidRDefault="00FD095F" w:rsidP="00882BDB">
      <w:pPr>
        <w:rPr>
          <w:lang w:val="en-US"/>
        </w:rPr>
      </w:pPr>
    </w:p>
    <w:p w14:paraId="4422252C" w14:textId="77777777" w:rsidR="00FD095F" w:rsidRDefault="00FD095F" w:rsidP="00882BDB">
      <w:pPr>
        <w:rPr>
          <w:lang w:val="en-US"/>
        </w:rPr>
      </w:pPr>
    </w:p>
    <w:p w14:paraId="24983984" w14:textId="77777777" w:rsidR="00FD095F" w:rsidRDefault="00FD095F" w:rsidP="00882BDB">
      <w:pPr>
        <w:rPr>
          <w:lang w:val="en-US"/>
        </w:rPr>
      </w:pPr>
    </w:p>
    <w:p w14:paraId="01840A00" w14:textId="32473D9C" w:rsidR="00882BDB" w:rsidRDefault="00882BDB" w:rsidP="00882BDB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B7493E">
        <w:rPr>
          <w:lang w:val="en-US"/>
        </w:rPr>
        <w:t>S</w:t>
      </w:r>
      <w:r>
        <w:rPr>
          <w:lang w:val="en-US"/>
        </w:rPr>
        <w:t>3. Most common home care services initially provided to the patients (n=5,291). More than one service may be provided as first service to each pati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8"/>
        <w:gridCol w:w="3026"/>
      </w:tblGrid>
      <w:tr w:rsidR="00882BDB" w14:paraId="46CE9D4E" w14:textId="77777777" w:rsidTr="002225F5">
        <w:tc>
          <w:tcPr>
            <w:tcW w:w="3278" w:type="dxa"/>
          </w:tcPr>
          <w:p w14:paraId="418040CC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Type of service:</w:t>
            </w:r>
          </w:p>
        </w:tc>
        <w:tc>
          <w:tcPr>
            <w:tcW w:w="3026" w:type="dxa"/>
          </w:tcPr>
          <w:p w14:paraId="70429EAF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 xml:space="preserve">% (n) </w:t>
            </w:r>
          </w:p>
        </w:tc>
      </w:tr>
      <w:tr w:rsidR="00882BDB" w14:paraId="19C54FBB" w14:textId="77777777" w:rsidTr="002225F5">
        <w:tc>
          <w:tcPr>
            <w:tcW w:w="3278" w:type="dxa"/>
            <w:tcBorders>
              <w:bottom w:val="nil"/>
            </w:tcBorders>
          </w:tcPr>
          <w:p w14:paraId="7F758B61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Home nursing</w:t>
            </w:r>
          </w:p>
        </w:tc>
        <w:tc>
          <w:tcPr>
            <w:tcW w:w="3026" w:type="dxa"/>
            <w:tcBorders>
              <w:bottom w:val="nil"/>
            </w:tcBorders>
          </w:tcPr>
          <w:p w14:paraId="5B710478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32% (1,888)</w:t>
            </w:r>
          </w:p>
        </w:tc>
      </w:tr>
      <w:tr w:rsidR="00882BDB" w14:paraId="47EDB3CD" w14:textId="77777777" w:rsidTr="002225F5">
        <w:tc>
          <w:tcPr>
            <w:tcW w:w="3278" w:type="dxa"/>
            <w:tcBorders>
              <w:top w:val="nil"/>
              <w:bottom w:val="nil"/>
            </w:tcBorders>
          </w:tcPr>
          <w:p w14:paraId="41906E22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Safety alarm</w:t>
            </w:r>
          </w:p>
        </w:tc>
        <w:tc>
          <w:tcPr>
            <w:tcW w:w="3026" w:type="dxa"/>
            <w:tcBorders>
              <w:top w:val="nil"/>
              <w:bottom w:val="nil"/>
            </w:tcBorders>
          </w:tcPr>
          <w:p w14:paraId="5CDDE6D7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17% (980)</w:t>
            </w:r>
          </w:p>
        </w:tc>
      </w:tr>
      <w:tr w:rsidR="00882BDB" w14:paraId="793B710F" w14:textId="77777777" w:rsidTr="002225F5">
        <w:tc>
          <w:tcPr>
            <w:tcW w:w="3278" w:type="dxa"/>
            <w:tcBorders>
              <w:top w:val="nil"/>
              <w:bottom w:val="nil"/>
            </w:tcBorders>
          </w:tcPr>
          <w:p w14:paraId="05179652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Assistance, daily activities</w:t>
            </w:r>
          </w:p>
        </w:tc>
        <w:tc>
          <w:tcPr>
            <w:tcW w:w="3026" w:type="dxa"/>
            <w:tcBorders>
              <w:top w:val="nil"/>
              <w:bottom w:val="nil"/>
            </w:tcBorders>
          </w:tcPr>
          <w:p w14:paraId="74EE68E8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14% (817)</w:t>
            </w:r>
          </w:p>
        </w:tc>
      </w:tr>
      <w:tr w:rsidR="00882BDB" w14:paraId="0B7A79A6" w14:textId="77777777" w:rsidTr="002225F5">
        <w:tc>
          <w:tcPr>
            <w:tcW w:w="3278" w:type="dxa"/>
            <w:tcBorders>
              <w:top w:val="nil"/>
              <w:bottom w:val="nil"/>
            </w:tcBorders>
          </w:tcPr>
          <w:p w14:paraId="786D3220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Rehabilitation at home/out of institution</w:t>
            </w:r>
          </w:p>
        </w:tc>
        <w:tc>
          <w:tcPr>
            <w:tcW w:w="3026" w:type="dxa"/>
            <w:tcBorders>
              <w:top w:val="nil"/>
              <w:bottom w:val="nil"/>
            </w:tcBorders>
          </w:tcPr>
          <w:p w14:paraId="1028E233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11% (632)</w:t>
            </w:r>
          </w:p>
        </w:tc>
      </w:tr>
      <w:tr w:rsidR="00882BDB" w14:paraId="0BDD3261" w14:textId="77777777" w:rsidTr="002225F5">
        <w:tc>
          <w:tcPr>
            <w:tcW w:w="3278" w:type="dxa"/>
            <w:tcBorders>
              <w:top w:val="nil"/>
              <w:bottom w:val="nil"/>
            </w:tcBorders>
          </w:tcPr>
          <w:p w14:paraId="749994D7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Time-limited stay for treatment in institution</w:t>
            </w:r>
          </w:p>
        </w:tc>
        <w:tc>
          <w:tcPr>
            <w:tcW w:w="3026" w:type="dxa"/>
            <w:tcBorders>
              <w:top w:val="nil"/>
              <w:bottom w:val="nil"/>
            </w:tcBorders>
          </w:tcPr>
          <w:p w14:paraId="42EFFD82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6% (378)</w:t>
            </w:r>
          </w:p>
        </w:tc>
      </w:tr>
      <w:tr w:rsidR="00882BDB" w14:paraId="5B7EDA4D" w14:textId="77777777" w:rsidTr="002225F5">
        <w:tc>
          <w:tcPr>
            <w:tcW w:w="3278" w:type="dxa"/>
            <w:tcBorders>
              <w:top w:val="nil"/>
              <w:bottom w:val="single" w:sz="4" w:space="0" w:color="auto"/>
            </w:tcBorders>
          </w:tcPr>
          <w:p w14:paraId="3FE27806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3026" w:type="dxa"/>
            <w:tcBorders>
              <w:top w:val="nil"/>
              <w:bottom w:val="single" w:sz="4" w:space="0" w:color="auto"/>
            </w:tcBorders>
          </w:tcPr>
          <w:p w14:paraId="6E234E47" w14:textId="77777777" w:rsidR="00882BDB" w:rsidRDefault="00882BDB" w:rsidP="002225F5">
            <w:pPr>
              <w:rPr>
                <w:lang w:val="en-US"/>
              </w:rPr>
            </w:pPr>
            <w:r>
              <w:rPr>
                <w:lang w:val="en-US"/>
              </w:rPr>
              <w:t>20% (1,168)</w:t>
            </w:r>
          </w:p>
        </w:tc>
      </w:tr>
    </w:tbl>
    <w:p w14:paraId="71A965D5" w14:textId="77777777" w:rsidR="00C73D6C" w:rsidRDefault="00C73D6C" w:rsidP="00C73D6C">
      <w:pPr>
        <w:rPr>
          <w:rFonts w:cstheme="minorHAnsi"/>
          <w:color w:val="212121"/>
          <w:shd w:val="clear" w:color="auto" w:fill="FFFFFF"/>
          <w:lang w:val="en-US"/>
        </w:rPr>
      </w:pPr>
    </w:p>
    <w:p w14:paraId="5F45BA14" w14:textId="03906E11" w:rsidR="00C73D6C" w:rsidRDefault="00C73D6C" w:rsidP="00C73D6C">
      <w:pPr>
        <w:rPr>
          <w:lang w:val="en-US"/>
        </w:rPr>
      </w:pPr>
      <w:r>
        <w:rPr>
          <w:lang w:val="en-US"/>
        </w:rPr>
        <w:t xml:space="preserve">Table </w:t>
      </w:r>
      <w:r w:rsidR="00B7493E">
        <w:rPr>
          <w:lang w:val="en-US"/>
        </w:rPr>
        <w:t>S</w:t>
      </w:r>
      <w:r w:rsidR="00D40A28">
        <w:rPr>
          <w:lang w:val="en-US"/>
        </w:rPr>
        <w:t>4</w:t>
      </w:r>
      <w:r>
        <w:rPr>
          <w:lang w:val="en-US"/>
        </w:rPr>
        <w:t>. Unadjusted regression results for health service variables. CI=Confidence interval. *=significant at 5%-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2126"/>
      </w:tblGrid>
      <w:tr w:rsidR="00C73D6C" w:rsidRPr="00802E02" w14:paraId="518158F4" w14:textId="77777777" w:rsidTr="00D72694">
        <w:tc>
          <w:tcPr>
            <w:tcW w:w="4820" w:type="dxa"/>
            <w:tcBorders>
              <w:bottom w:val="single" w:sz="4" w:space="0" w:color="auto"/>
            </w:tcBorders>
          </w:tcPr>
          <w:p w14:paraId="11008A5B" w14:textId="77777777" w:rsidR="00C73D6C" w:rsidRPr="00D74492" w:rsidRDefault="00C73D6C" w:rsidP="00D72694">
            <w:pPr>
              <w:jc w:val="right"/>
              <w:rPr>
                <w:b/>
                <w:lang w:val="en-US"/>
              </w:rPr>
            </w:pPr>
            <w:r w:rsidRPr="00D74492">
              <w:rPr>
                <w:b/>
                <w:lang w:val="en-US"/>
              </w:rPr>
              <w:t>Outcome: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C8720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ome care services (n=90,081 observations from 16,738 individual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CADCB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Nursing home or death (n=66,129 observations from 5,291 individuals)</w:t>
            </w:r>
          </w:p>
        </w:tc>
      </w:tr>
      <w:tr w:rsidR="00C73D6C" w14:paraId="16D56AFB" w14:textId="77777777" w:rsidTr="00D72694">
        <w:tc>
          <w:tcPr>
            <w:tcW w:w="4820" w:type="dxa"/>
            <w:tcBorders>
              <w:bottom w:val="single" w:sz="4" w:space="0" w:color="auto"/>
            </w:tcBorders>
          </w:tcPr>
          <w:p w14:paraId="6A3E5CA2" w14:textId="77777777" w:rsidR="00C73D6C" w:rsidRDefault="00C73D6C" w:rsidP="00D72694">
            <w:pPr>
              <w:rPr>
                <w:lang w:val="en-US"/>
              </w:rPr>
            </w:pPr>
            <w:r>
              <w:rPr>
                <w:b/>
                <w:lang w:val="en-US"/>
              </w:rPr>
              <w:t>Health service</w:t>
            </w:r>
            <w:r>
              <w:rPr>
                <w:lang w:val="en-US"/>
              </w:rPr>
              <w:t>: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7574A471" w14:textId="77777777" w:rsidR="00C73D6C" w:rsidRDefault="00C73D6C" w:rsidP="00D726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 (95%-CI)</w:t>
            </w:r>
          </w:p>
        </w:tc>
      </w:tr>
      <w:tr w:rsidR="00C73D6C" w:rsidRPr="00057966" w14:paraId="06C37335" w14:textId="77777777" w:rsidTr="00D72694">
        <w:tc>
          <w:tcPr>
            <w:tcW w:w="9072" w:type="dxa"/>
            <w:gridSpan w:val="3"/>
            <w:tcBorders>
              <w:top w:val="nil"/>
              <w:bottom w:val="nil"/>
            </w:tcBorders>
          </w:tcPr>
          <w:p w14:paraId="1475D044" w14:textId="77777777" w:rsidR="00C73D6C" w:rsidRDefault="00C73D6C" w:rsidP="00D72694">
            <w:pPr>
              <w:jc w:val="center"/>
              <w:rPr>
                <w:lang w:val="en-US"/>
              </w:rPr>
            </w:pPr>
          </w:p>
        </w:tc>
      </w:tr>
      <w:tr w:rsidR="00C73D6C" w:rsidRPr="0037677C" w14:paraId="6039BA87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13277C11" w14:textId="77777777" w:rsidR="00C73D6C" w:rsidRPr="00B56EFD" w:rsidRDefault="00C73D6C" w:rsidP="00D72694">
            <w:pPr>
              <w:rPr>
                <w:lang w:val="en-US"/>
              </w:rPr>
            </w:pPr>
            <w:r w:rsidRPr="00B56EFD">
              <w:rPr>
                <w:lang w:val="en-US"/>
              </w:rPr>
              <w:t>GP</w:t>
            </w:r>
            <w:r>
              <w:rPr>
                <w:lang w:val="en-US"/>
              </w:rPr>
              <w:t>,</w:t>
            </w:r>
            <w:r w:rsidRPr="00B56EFD">
              <w:rPr>
                <w:lang w:val="en-US"/>
              </w:rPr>
              <w:t xml:space="preserve"> respiratory diagnos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CF5A69" w14:textId="77777777" w:rsidR="00C73D6C" w:rsidRDefault="00C73D6C" w:rsidP="00D7269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CC5DDC" w14:textId="77777777" w:rsidR="00C73D6C" w:rsidRDefault="00C73D6C" w:rsidP="00D72694">
            <w:pPr>
              <w:rPr>
                <w:lang w:val="en-US"/>
              </w:rPr>
            </w:pPr>
          </w:p>
        </w:tc>
      </w:tr>
      <w:tr w:rsidR="00C73D6C" w:rsidRPr="004B1B85" w14:paraId="58E4D15A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21B5C5A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3-5 vs. 0-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6D689F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9 (1.20-1.3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536F6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1 (1.09-1.34)*</w:t>
            </w:r>
          </w:p>
        </w:tc>
      </w:tr>
      <w:tr w:rsidR="00C73D6C" w:rsidRPr="00C04C3E" w14:paraId="51813B57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5D403FDD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6-10 vs. 0-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DED6C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3 (1.73-2.1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E273C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6 (1.27-1.68)*</w:t>
            </w:r>
          </w:p>
        </w:tc>
      </w:tr>
      <w:tr w:rsidR="00C73D6C" w:rsidRPr="00C04C3E" w14:paraId="2FD9359E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65CE578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1+ vs. 0-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01284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58 (2.07-3.2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7392F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0 (1.51-2.38)*</w:t>
            </w:r>
          </w:p>
        </w:tc>
      </w:tr>
      <w:tr w:rsidR="00C73D6C" w:rsidRPr="00C04C3E" w14:paraId="4A780D87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3AEAB0DC" w14:textId="77777777" w:rsidR="00C73D6C" w:rsidRPr="00B56EFD" w:rsidRDefault="00C73D6C" w:rsidP="00D72694">
            <w:pPr>
              <w:rPr>
                <w:lang w:val="en-US"/>
              </w:rPr>
            </w:pPr>
            <w:r w:rsidRPr="00B56EFD">
              <w:rPr>
                <w:lang w:val="en-US"/>
              </w:rPr>
              <w:t>GP</w:t>
            </w:r>
            <w:r>
              <w:rPr>
                <w:lang w:val="en-US"/>
              </w:rPr>
              <w:t>,</w:t>
            </w:r>
            <w:r w:rsidRPr="00B56EFD">
              <w:rPr>
                <w:lang w:val="en-US"/>
              </w:rPr>
              <w:t xml:space="preserve"> non-respiratory diagnos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8FC62E" w14:textId="77777777" w:rsidR="00C73D6C" w:rsidRDefault="00C73D6C" w:rsidP="00D7269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B2BFE2" w14:textId="77777777" w:rsidR="00C73D6C" w:rsidRDefault="00C73D6C" w:rsidP="00D72694">
            <w:pPr>
              <w:rPr>
                <w:lang w:val="en-US"/>
              </w:rPr>
            </w:pPr>
          </w:p>
        </w:tc>
      </w:tr>
      <w:tr w:rsidR="00C73D6C" w:rsidRPr="004B1B85" w14:paraId="0B686D25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7AABD85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6-11 vs. 0-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9896A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9 (1.29-1.4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D8F62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79 (0.79-0.87)*</w:t>
            </w:r>
          </w:p>
        </w:tc>
      </w:tr>
      <w:tr w:rsidR="00C73D6C" w:rsidRPr="00C04C3E" w14:paraId="2EEFE5FE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402FEDA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2-19 vs. 0-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BCBE8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9 (1.79-2.21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E687A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9 (0.78-1.02)</w:t>
            </w:r>
          </w:p>
        </w:tc>
      </w:tr>
      <w:tr w:rsidR="00C73D6C" w:rsidRPr="00C04C3E" w14:paraId="01C04C63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44571B9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0+ vs. 0-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C9386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34 (1.94-2.8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86BAFD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4 (0.66-1.06)</w:t>
            </w:r>
          </w:p>
        </w:tc>
      </w:tr>
      <w:tr w:rsidR="00C73D6C" w:rsidRPr="004B1B85" w14:paraId="4FC3DF9F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493F289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unicipal emergency room, 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04EC4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35 (2.06-2.6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E9D602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6 (1.39-1.76)*</w:t>
            </w:r>
          </w:p>
        </w:tc>
      </w:tr>
      <w:tr w:rsidR="00C73D6C" w:rsidRPr="00C04C3E" w14:paraId="4D60B9B9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2866A8E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unicipal emergency room, non-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69C2F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4 (1.43-1.6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684D0D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11 (1.03-1.21)*</w:t>
            </w:r>
          </w:p>
        </w:tc>
      </w:tr>
      <w:tr w:rsidR="00C73D6C" w:rsidRPr="00C04C3E" w14:paraId="1E8D9CF6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12C1CB6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Contract specialist, 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A5A03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2 (0.75-0.9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001761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3 (0.71-0.98)*</w:t>
            </w:r>
          </w:p>
        </w:tc>
      </w:tr>
      <w:tr w:rsidR="00C73D6C" w:rsidRPr="00C04C3E" w14:paraId="16EECBD1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39CB501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Contract specialist, non-respiratory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CCC8B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6 (0.81-0.91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3C0093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63 (0.58-0.68)*</w:t>
            </w:r>
          </w:p>
        </w:tc>
      </w:tr>
      <w:tr w:rsidR="00C73D6C" w:rsidRPr="00C04C3E" w14:paraId="250988C9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620DBE2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Physiotherapist, 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45DFD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6 (1.31-1.6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A877D2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90 (0.76-1.06)</w:t>
            </w:r>
          </w:p>
        </w:tc>
      </w:tr>
      <w:tr w:rsidR="00C73D6C" w:rsidRPr="00C04C3E" w14:paraId="011AE230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79D1442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Physiotherapist, non-respiratory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30BB2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90 (0.83-0.97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879990" w14:textId="77777777" w:rsidR="00C73D6C" w:rsidRPr="00981938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54 (0.47-0.62)*</w:t>
            </w:r>
          </w:p>
        </w:tc>
      </w:tr>
      <w:tr w:rsidR="00C73D6C" w:rsidRPr="00C04C3E" w14:paraId="2351F423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7F63F9BD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Outpatient hospital, respiratory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70D19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89 (1.76-2.0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25F5C2" w14:textId="77777777" w:rsidR="00C73D6C" w:rsidRPr="009004D9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4 (1.41-1.68)*</w:t>
            </w:r>
          </w:p>
        </w:tc>
      </w:tr>
      <w:tr w:rsidR="00C73D6C" w:rsidRPr="00C04C3E" w14:paraId="327F3368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1A0FA255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Outpatient hospital, non-respiratory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D35285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2 (1.43-1.61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11A8A3" w14:textId="77777777" w:rsidR="00C73D6C" w:rsidRPr="003C37E5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9 (1.35-1.64)*</w:t>
            </w:r>
          </w:p>
        </w:tc>
      </w:tr>
      <w:tr w:rsidR="00C73D6C" w:rsidRPr="00C04C3E" w14:paraId="3DFC0BF8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54E3ED7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ospital admissions, 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1A533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47 (2.29-2.6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F71C0D" w14:textId="77777777" w:rsidR="00C73D6C" w:rsidRPr="00C60480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61 (2.40-2.83)*</w:t>
            </w:r>
          </w:p>
        </w:tc>
      </w:tr>
      <w:tr w:rsidR="00C73D6C" w:rsidRPr="00C04C3E" w14:paraId="2AC610D5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0963FC7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ospital admissions, non-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DA279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64 (1.54-1.7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2EBAEE" w14:textId="77777777" w:rsidR="00C73D6C" w:rsidRPr="00C60480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8 (1.83-2.15)*</w:t>
            </w:r>
          </w:p>
        </w:tc>
      </w:tr>
      <w:tr w:rsidR="00C73D6C" w:rsidRPr="00C04C3E" w14:paraId="034814A1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0B80831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Rehabilitation, 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31B65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06 (1.72-1.4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2BF44D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13 (0.92-1.39)</w:t>
            </w:r>
          </w:p>
        </w:tc>
      </w:tr>
      <w:tr w:rsidR="00C73D6C" w:rsidRPr="00C04C3E" w14:paraId="22C5342F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7F4C124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Rehabilitation, non-respirato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65BA3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6 (1.14-1.62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A6603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98 (0.95-1.02)</w:t>
            </w:r>
          </w:p>
        </w:tc>
      </w:tr>
      <w:tr w:rsidR="00C73D6C" w:rsidRPr="00C04C3E" w14:paraId="23749DB3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026FB6A3" w14:textId="77777777" w:rsidR="00C73D6C" w:rsidRDefault="00C73D6C" w:rsidP="00D72694">
            <w:pPr>
              <w:rPr>
                <w:lang w:val="en-US"/>
              </w:rPr>
            </w:pPr>
            <w:r>
              <w:rPr>
                <w:b/>
                <w:lang w:val="en-US"/>
              </w:rPr>
              <w:t>Home care services</w:t>
            </w:r>
            <w:r>
              <w:rPr>
                <w:lang w:val="en-US"/>
              </w:rPr>
              <w:t>: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BE2A3D" w14:textId="77777777" w:rsidR="00C73D6C" w:rsidRDefault="00C73D6C" w:rsidP="00D7269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672148" w14:textId="77777777" w:rsidR="00C73D6C" w:rsidRDefault="00C73D6C" w:rsidP="00D72694">
            <w:pPr>
              <w:rPr>
                <w:lang w:val="en-US"/>
              </w:rPr>
            </w:pPr>
          </w:p>
        </w:tc>
      </w:tr>
      <w:tr w:rsidR="00C73D6C" w:rsidRPr="00C04C3E" w14:paraId="630D53A5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4BD2AE0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Safety alar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6A04E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4ACFA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3 (1.22-1.45)*</w:t>
            </w:r>
          </w:p>
        </w:tc>
      </w:tr>
      <w:tr w:rsidR="00C73D6C" w:rsidRPr="00C04C3E" w14:paraId="4BEAADB1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114EC53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Any assistance at hom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EFEA5B" w14:textId="77777777" w:rsidR="00C73D6C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FE5AB5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1.68 (1.55-1.83)* </w:t>
            </w:r>
          </w:p>
        </w:tc>
      </w:tr>
      <w:tr w:rsidR="00C73D6C" w:rsidRPr="00B418FE" w14:paraId="3E8C1C20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0516344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Assisted liv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E01428" w14:textId="77777777" w:rsidR="00C73D6C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721B4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71 (2.21-3.33)*</w:t>
            </w:r>
          </w:p>
        </w:tc>
      </w:tr>
      <w:tr w:rsidR="00C73D6C" w:rsidRPr="00B418FE" w14:paraId="676A115B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201FC21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Short-term day or night stay, institu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664E69" w14:textId="77777777" w:rsidR="00C73D6C" w:rsidRPr="001D4A1B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DB12B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09 (1.36-3.22)*</w:t>
            </w:r>
          </w:p>
        </w:tc>
      </w:tr>
      <w:tr w:rsidR="00C73D6C" w:rsidRPr="00B418FE" w14:paraId="7D257BCC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6B28BB3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Respite care in/out of institu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A2B05B" w14:textId="77777777" w:rsidR="00C73D6C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544D4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5.30 (3.98-7.04)*</w:t>
            </w:r>
          </w:p>
        </w:tc>
      </w:tr>
      <w:tr w:rsidR="00C73D6C" w:rsidRPr="00B418FE" w14:paraId="6B85CD4E" w14:textId="77777777" w:rsidTr="00D72694">
        <w:tc>
          <w:tcPr>
            <w:tcW w:w="4820" w:type="dxa"/>
            <w:tcBorders>
              <w:top w:val="nil"/>
              <w:bottom w:val="nil"/>
            </w:tcBorders>
          </w:tcPr>
          <w:p w14:paraId="220B4D9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ome nurs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ACD69A" w14:textId="77777777" w:rsidR="00C73D6C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B19AA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4.81 (4.41-5.24)*</w:t>
            </w:r>
          </w:p>
        </w:tc>
      </w:tr>
      <w:tr w:rsidR="00C73D6C" w:rsidRPr="00B418FE" w14:paraId="2723C083" w14:textId="77777777" w:rsidTr="00D72694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72219B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Short-term rehabilitation/treatment in/out of institu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241E018" w14:textId="77777777" w:rsidR="00C73D6C" w:rsidRDefault="00C73D6C" w:rsidP="00D72694">
            <w:pPr>
              <w:rPr>
                <w:lang w:val="en-US"/>
              </w:rPr>
            </w:pPr>
            <w:r w:rsidRPr="001D4A1B">
              <w:rPr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43EC54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69 (1.64-1.75)*</w:t>
            </w:r>
          </w:p>
        </w:tc>
      </w:tr>
    </w:tbl>
    <w:p w14:paraId="1CD9D4AA" w14:textId="7E1FA04D" w:rsidR="00D40A28" w:rsidRPr="00745EB5" w:rsidRDefault="00D40A28" w:rsidP="00D40A28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B7493E">
        <w:rPr>
          <w:lang w:val="en-US"/>
        </w:rPr>
        <w:t>S</w:t>
      </w:r>
      <w:r>
        <w:rPr>
          <w:lang w:val="en-US"/>
        </w:rPr>
        <w:t>5. Regression results for sociodemographic, –economic factors and comorbidities,</w:t>
      </w:r>
      <w:r w:rsidRPr="00B56779">
        <w:rPr>
          <w:lang w:val="en-US"/>
        </w:rPr>
        <w:t xml:space="preserve"> </w:t>
      </w:r>
      <w:r>
        <w:rPr>
          <w:lang w:val="en-US"/>
        </w:rPr>
        <w:t xml:space="preserve">adjusted for variables in Tables </w:t>
      </w:r>
      <w:r w:rsidR="00802E02">
        <w:rPr>
          <w:lang w:val="en-US"/>
        </w:rPr>
        <w:t>2</w:t>
      </w:r>
      <w:r>
        <w:rPr>
          <w:lang w:val="en-US"/>
        </w:rPr>
        <w:t xml:space="preserve"> and </w:t>
      </w:r>
      <w:r w:rsidR="00802E02">
        <w:rPr>
          <w:lang w:val="en-US"/>
        </w:rPr>
        <w:t>3</w:t>
      </w:r>
      <w:r>
        <w:rPr>
          <w:lang w:val="en-US"/>
        </w:rPr>
        <w:t xml:space="preserve"> (nursing home or death). CI=Confidence interval. *=significant at 5%-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84"/>
        <w:gridCol w:w="2126"/>
        <w:gridCol w:w="2126"/>
      </w:tblGrid>
      <w:tr w:rsidR="00D40A28" w:rsidRPr="00802E02" w14:paraId="6D41E839" w14:textId="77777777" w:rsidTr="006117B4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6BC039A0" w14:textId="77777777" w:rsidR="00D40A28" w:rsidRPr="00D74492" w:rsidRDefault="00D40A28" w:rsidP="006117B4">
            <w:pPr>
              <w:jc w:val="right"/>
              <w:rPr>
                <w:b/>
                <w:lang w:val="en-US"/>
              </w:rPr>
            </w:pPr>
            <w:r w:rsidRPr="00D74492">
              <w:rPr>
                <w:b/>
                <w:lang w:val="en-US"/>
              </w:rPr>
              <w:t>Outcome: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6F8DF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Home care services (n=90,081 observations from 16,738 individual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A6D4E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Nursing home or death (n=66,129 observations from 5,291 individuals)</w:t>
            </w:r>
          </w:p>
        </w:tc>
      </w:tr>
      <w:tr w:rsidR="00D40A28" w:rsidRPr="009004D9" w14:paraId="00AA0ACC" w14:textId="77777777" w:rsidTr="006117B4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1476B1F2" w14:textId="77777777" w:rsidR="00D40A28" w:rsidRPr="00D74492" w:rsidRDefault="00D40A28" w:rsidP="006117B4">
            <w:pPr>
              <w:rPr>
                <w:b/>
                <w:lang w:val="en-US"/>
              </w:rPr>
            </w:pPr>
            <w:r w:rsidRPr="00D74492">
              <w:rPr>
                <w:b/>
                <w:lang w:val="en-US"/>
              </w:rPr>
              <w:t>Independent variable: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28953F4C" w14:textId="77777777" w:rsidR="00D40A28" w:rsidRDefault="00D40A28" w:rsidP="006117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 (95%-CI)</w:t>
            </w:r>
          </w:p>
        </w:tc>
      </w:tr>
      <w:tr w:rsidR="00D40A28" w:rsidRPr="009004D9" w14:paraId="2C7C36C0" w14:textId="77777777" w:rsidTr="006117B4">
        <w:tc>
          <w:tcPr>
            <w:tcW w:w="4536" w:type="dxa"/>
            <w:tcBorders>
              <w:top w:val="nil"/>
              <w:bottom w:val="nil"/>
            </w:tcBorders>
          </w:tcPr>
          <w:p w14:paraId="166CF2D4" w14:textId="77777777" w:rsidR="00D40A28" w:rsidRPr="00596E6E" w:rsidRDefault="00D40A28" w:rsidP="006117B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</w:tcPr>
          <w:p w14:paraId="6CAC63C4" w14:textId="77777777" w:rsidR="00D40A28" w:rsidRPr="00596E6E" w:rsidRDefault="00D40A28" w:rsidP="006117B4">
            <w:pPr>
              <w:jc w:val="center"/>
              <w:rPr>
                <w:b/>
                <w:lang w:val="en-US"/>
              </w:rPr>
            </w:pPr>
            <w:r w:rsidRPr="00596E6E">
              <w:rPr>
                <w:b/>
                <w:lang w:val="en-US"/>
              </w:rPr>
              <w:t>Sociodemography and -economy</w:t>
            </w:r>
          </w:p>
        </w:tc>
      </w:tr>
      <w:tr w:rsidR="00D40A28" w:rsidRPr="005D07E1" w14:paraId="0E19B883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44D2C35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Female gend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A5B98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 xml:space="preserve">1.04 (0.98-1.11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CB6CC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84 (0.76-0.93)*</w:t>
            </w:r>
          </w:p>
        </w:tc>
      </w:tr>
      <w:tr w:rsidR="00D40A28" w:rsidRPr="00C60480" w14:paraId="6E931DA1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0BC82A5F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Income per 100,000 NO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0E3B8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86 (0.84-0.88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0D9828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8 (0.95-1.02)</w:t>
            </w:r>
          </w:p>
        </w:tc>
      </w:tr>
      <w:tr w:rsidR="00D40A28" w:rsidRPr="004D6B65" w14:paraId="38D63776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CE4A74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Education: Secondary vs. prim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F2C131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88 (0.83-0.9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EA1938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34 (1.00-1.81)</w:t>
            </w:r>
          </w:p>
        </w:tc>
      </w:tr>
      <w:tr w:rsidR="00D40A28" w:rsidRPr="004D6B65" w14:paraId="13AEDA8B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0D1A739A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Education: University/college vs. prim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D1843B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82 (0.74-0.9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CAA87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47 (1.07-2.03)*</w:t>
            </w:r>
          </w:p>
        </w:tc>
      </w:tr>
      <w:tr w:rsidR="00D40A28" w:rsidRPr="001F3E2E" w14:paraId="69179BC9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602C82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Marital status: Widow/widower vs. marri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C49EB0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81 (1.65-1.9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0893B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9 (0.87-1.12)</w:t>
            </w:r>
          </w:p>
        </w:tc>
      </w:tr>
      <w:tr w:rsidR="00D40A28" w:rsidRPr="001F3E2E" w14:paraId="679FF072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9C052B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Marital status: Not married/divorced vs. marri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3261D7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43 (1.34-1.5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E05EC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00 (0.88-1.13)</w:t>
            </w:r>
          </w:p>
        </w:tc>
      </w:tr>
      <w:tr w:rsidR="00D40A28" w:rsidRPr="00F35529" w14:paraId="780876FC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DD8398D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Permanent disability p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24C4E4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33 (1.24-1.5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A2439A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1 (0.79-1.04)</w:t>
            </w:r>
          </w:p>
        </w:tc>
      </w:tr>
      <w:tr w:rsidR="00D40A28" w:rsidRPr="00F35529" w14:paraId="51C1CD37" w14:textId="77777777" w:rsidTr="006117B4">
        <w:tc>
          <w:tcPr>
            <w:tcW w:w="4536" w:type="dxa"/>
            <w:tcBorders>
              <w:top w:val="nil"/>
              <w:bottom w:val="nil"/>
            </w:tcBorders>
          </w:tcPr>
          <w:p w14:paraId="77C98E1D" w14:textId="77777777" w:rsidR="00D40A28" w:rsidRPr="00596E6E" w:rsidRDefault="00D40A28" w:rsidP="006117B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</w:tcPr>
          <w:p w14:paraId="0A5DF662" w14:textId="77777777" w:rsidR="00D40A28" w:rsidRPr="00596E6E" w:rsidRDefault="00D40A28" w:rsidP="006117B4">
            <w:pPr>
              <w:jc w:val="center"/>
              <w:rPr>
                <w:b/>
                <w:lang w:val="en-US"/>
              </w:rPr>
            </w:pPr>
            <w:r w:rsidRPr="00596E6E">
              <w:rPr>
                <w:b/>
                <w:lang w:val="en-US"/>
              </w:rPr>
              <w:t>Comorbidities</w:t>
            </w:r>
          </w:p>
        </w:tc>
      </w:tr>
      <w:tr w:rsidR="00D40A28" w:rsidRPr="00C60480" w14:paraId="127A45CE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2EA98FD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Alcoh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FBEBDD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2.11 (1.81-2.47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9461D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1 (0.74-1.13)</w:t>
            </w:r>
          </w:p>
        </w:tc>
      </w:tr>
      <w:tr w:rsidR="00D40A28" w:rsidRPr="00C60480" w14:paraId="4DD7CD74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7D4BB6F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279C18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20 (1.00-1.4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9C077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44 (1.25-1.65)*</w:t>
            </w:r>
          </w:p>
        </w:tc>
      </w:tr>
      <w:tr w:rsidR="00D40A28" w:rsidRPr="00C60480" w14:paraId="2E7EC436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6AF1B7D3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260DF1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5 (1.05-1.2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F1ACC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90 (1.71-2.11)*</w:t>
            </w:r>
          </w:p>
        </w:tc>
      </w:tr>
      <w:tr w:rsidR="00D40A28" w:rsidRPr="00C60480" w14:paraId="0B712614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03A04A3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D0C3D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04 (0.96-1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F52AA0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00 (0.90-1.11)</w:t>
            </w:r>
          </w:p>
        </w:tc>
      </w:tr>
      <w:tr w:rsidR="00D40A28" w:rsidRPr="00C60480" w14:paraId="6AF27EAF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0ECE7A9A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42154D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3.57 (2.66-4.78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37FD05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80 (1.55-2.09)*</w:t>
            </w:r>
          </w:p>
        </w:tc>
      </w:tr>
      <w:tr w:rsidR="00D40A28" w:rsidRPr="00C60480" w14:paraId="7ADF450E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3F2DF8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773EA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54 (1.39-1.7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AB4E15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86 (0.74-1.00)</w:t>
            </w:r>
          </w:p>
        </w:tc>
      </w:tr>
      <w:tr w:rsidR="00D40A28" w:rsidRPr="00C60480" w14:paraId="39BA89E6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62692A9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93AA1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27 (1.16-1.4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F1EA68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4 (0.82-1.08)</w:t>
            </w:r>
          </w:p>
        </w:tc>
      </w:tr>
      <w:tr w:rsidR="00D40A28" w:rsidRPr="00C60480" w14:paraId="177EEE44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449089B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DC0A2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29 (1.13-1.4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7E974B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63 (1.45-1.84)*</w:t>
            </w:r>
          </w:p>
        </w:tc>
      </w:tr>
      <w:tr w:rsidR="00D40A28" w:rsidRPr="00C60480" w14:paraId="6E19A494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B876E4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9DC5BA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3 (0.87-1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B72BD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67 (0.59-0.75)*</w:t>
            </w:r>
          </w:p>
        </w:tc>
      </w:tr>
      <w:tr w:rsidR="00D40A28" w:rsidRPr="00C60480" w14:paraId="495ABC46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68CBBAE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Kidney disease or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CEE4FF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8 (1.01-1.38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33EEB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5 (0.99-1.34)</w:t>
            </w:r>
          </w:p>
        </w:tc>
      </w:tr>
      <w:tr w:rsidR="00D40A28" w:rsidRPr="00C60480" w14:paraId="72D5E021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8F5ADAF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Lung 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14EDC3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82 (1.53-2.17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F22DD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2.96 (2.57-3.40)*</w:t>
            </w:r>
          </w:p>
        </w:tc>
      </w:tr>
      <w:tr w:rsidR="00D40A28" w:rsidRPr="00C60480" w14:paraId="360E7B79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2044D6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Mental disorde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19FBD3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78 (1.47-2.1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DEA937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71 (0.50-1.00)</w:t>
            </w:r>
          </w:p>
        </w:tc>
      </w:tr>
      <w:tr w:rsidR="00D40A28" w:rsidRPr="00C60480" w14:paraId="52518FA6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64A3984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1625B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98 (0.86-1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B2180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08 (0.91-1.28)</w:t>
            </w:r>
          </w:p>
        </w:tc>
      </w:tr>
      <w:tr w:rsidR="00D40A28" w:rsidRPr="00C60480" w14:paraId="5033FADF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E00C6D9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D929C2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0 (0.86-1.4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23B06D" w14:textId="77777777" w:rsidR="00D40A28" w:rsidRPr="0037677C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68 (0.46-1.01)</w:t>
            </w:r>
          </w:p>
        </w:tc>
      </w:tr>
      <w:tr w:rsidR="00D40A28" w:rsidRPr="00C60480" w14:paraId="16F05CF0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52C1C78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Osteoporo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4D112B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4 (0.99-1.3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9875E9" w14:textId="77777777" w:rsidR="00D40A28" w:rsidRPr="0037677C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0.75 (0.62-0.90)*</w:t>
            </w:r>
          </w:p>
        </w:tc>
      </w:tr>
      <w:tr w:rsidR="00D40A28" w:rsidRPr="00D86974" w14:paraId="2E993F6E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E2A2F3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631F03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38 (1.20-1.5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A9867E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06 (0.91-1.23)</w:t>
            </w:r>
          </w:p>
        </w:tc>
      </w:tr>
      <w:tr w:rsidR="00D40A28" w:rsidRPr="00D86974" w14:paraId="0B780E22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8232684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Underweigh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8981B4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1 (1.00-1.2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419182" w14:textId="77777777" w:rsidR="00D40A28" w:rsidRPr="0037677C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30 (1.17-1.44)*</w:t>
            </w:r>
          </w:p>
        </w:tc>
      </w:tr>
      <w:tr w:rsidR="00D40A28" w:rsidRPr="00802E02" w14:paraId="6423FE93" w14:textId="77777777" w:rsidTr="006117B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17C2E307" w14:textId="77777777" w:rsidR="00D40A28" w:rsidRDefault="00D40A28" w:rsidP="006117B4">
            <w:pPr>
              <w:rPr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</w:tcPr>
          <w:p w14:paraId="2A8C519F" w14:textId="77777777" w:rsidR="00D40A28" w:rsidRPr="004F3544" w:rsidRDefault="00D40A28" w:rsidP="006117B4">
            <w:pPr>
              <w:jc w:val="center"/>
              <w:rPr>
                <w:b/>
                <w:lang w:val="en-US"/>
              </w:rPr>
            </w:pPr>
            <w:r w:rsidRPr="004F3544">
              <w:rPr>
                <w:b/>
                <w:lang w:val="en-US"/>
              </w:rPr>
              <w:t>Need</w:t>
            </w:r>
            <w:r>
              <w:rPr>
                <w:b/>
                <w:lang w:val="en-US"/>
              </w:rPr>
              <w:t xml:space="preserve">-score </w:t>
            </w:r>
            <w:r w:rsidRPr="004F3544">
              <w:rPr>
                <w:b/>
                <w:lang w:val="en-US"/>
              </w:rPr>
              <w:t>home care services</w:t>
            </w:r>
          </w:p>
        </w:tc>
      </w:tr>
      <w:tr w:rsidR="00D40A28" w:rsidRPr="00D86974" w14:paraId="49C7586B" w14:textId="77777777" w:rsidTr="006117B4">
        <w:tc>
          <w:tcPr>
            <w:tcW w:w="4820" w:type="dxa"/>
            <w:gridSpan w:val="2"/>
            <w:tcBorders>
              <w:top w:val="nil"/>
              <w:bottom w:val="single" w:sz="4" w:space="0" w:color="auto"/>
            </w:tcBorders>
          </w:tcPr>
          <w:p w14:paraId="53EA47FC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ADL-score (per 10 points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DD86EAE" w14:textId="77777777" w:rsidR="00D40A28" w:rsidRDefault="00D40A28" w:rsidP="006117B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31AE4C6" w14:textId="77777777" w:rsidR="00D40A28" w:rsidRDefault="00D40A28" w:rsidP="006117B4">
            <w:pPr>
              <w:rPr>
                <w:lang w:val="en-US"/>
              </w:rPr>
            </w:pPr>
            <w:r>
              <w:rPr>
                <w:lang w:val="en-US"/>
              </w:rPr>
              <w:t>1.12 (1.09-1.15)*</w:t>
            </w:r>
          </w:p>
        </w:tc>
      </w:tr>
    </w:tbl>
    <w:p w14:paraId="7F97EE90" w14:textId="77777777" w:rsidR="00D40A28" w:rsidRDefault="00D40A28" w:rsidP="00D40A28">
      <w:pPr>
        <w:rPr>
          <w:lang w:val="en-US"/>
        </w:rPr>
      </w:pPr>
    </w:p>
    <w:p w14:paraId="219D3B95" w14:textId="77777777" w:rsidR="00C73D6C" w:rsidRDefault="00C73D6C" w:rsidP="00C73D6C">
      <w:pPr>
        <w:rPr>
          <w:lang w:val="en-US"/>
        </w:rPr>
      </w:pPr>
    </w:p>
    <w:p w14:paraId="28037C60" w14:textId="77777777" w:rsidR="00C73D6C" w:rsidRDefault="00C73D6C" w:rsidP="00C73D6C">
      <w:pPr>
        <w:rPr>
          <w:lang w:val="en-US"/>
        </w:rPr>
      </w:pPr>
    </w:p>
    <w:p w14:paraId="28C74006" w14:textId="77777777" w:rsidR="00C73D6C" w:rsidRDefault="00C73D6C" w:rsidP="00C73D6C">
      <w:pPr>
        <w:rPr>
          <w:lang w:val="en-US"/>
        </w:rPr>
      </w:pPr>
    </w:p>
    <w:p w14:paraId="7EEFF527" w14:textId="77777777" w:rsidR="00C73D6C" w:rsidRDefault="00C73D6C" w:rsidP="00C73D6C">
      <w:pPr>
        <w:rPr>
          <w:lang w:val="en-US"/>
        </w:rPr>
      </w:pPr>
    </w:p>
    <w:p w14:paraId="569CC43D" w14:textId="77777777" w:rsidR="00C73D6C" w:rsidRDefault="00C73D6C" w:rsidP="00C73D6C">
      <w:pPr>
        <w:rPr>
          <w:lang w:val="en-US"/>
        </w:rPr>
      </w:pPr>
    </w:p>
    <w:p w14:paraId="572147BA" w14:textId="77777777" w:rsidR="00C73D6C" w:rsidRDefault="00C73D6C" w:rsidP="00C73D6C">
      <w:pPr>
        <w:rPr>
          <w:lang w:val="en-US"/>
        </w:rPr>
      </w:pPr>
    </w:p>
    <w:p w14:paraId="32C9962B" w14:textId="77777777" w:rsidR="00C73D6C" w:rsidRDefault="00C73D6C" w:rsidP="00C73D6C">
      <w:pPr>
        <w:rPr>
          <w:lang w:val="en-US"/>
        </w:rPr>
      </w:pPr>
    </w:p>
    <w:p w14:paraId="7A92C32A" w14:textId="77777777" w:rsidR="00C73D6C" w:rsidRDefault="00C73D6C" w:rsidP="00C73D6C">
      <w:pPr>
        <w:rPr>
          <w:lang w:val="en-US"/>
        </w:rPr>
      </w:pPr>
    </w:p>
    <w:p w14:paraId="6B561066" w14:textId="2740FA67" w:rsidR="00C73D6C" w:rsidRDefault="00C73D6C" w:rsidP="00C73D6C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B7493E">
        <w:rPr>
          <w:lang w:val="en-US"/>
        </w:rPr>
        <w:t>S</w:t>
      </w:r>
      <w:r w:rsidR="00882BDB">
        <w:rPr>
          <w:lang w:val="en-US"/>
        </w:rPr>
        <w:t>6</w:t>
      </w:r>
      <w:r>
        <w:rPr>
          <w:lang w:val="en-US"/>
        </w:rPr>
        <w:t>. Unadjusted regression results for sociodemographic, –economic factors and comorbidities. CI=Confidence interval. *=significant at 5%-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84"/>
        <w:gridCol w:w="2126"/>
        <w:gridCol w:w="2126"/>
      </w:tblGrid>
      <w:tr w:rsidR="00C73D6C" w:rsidRPr="00802E02" w14:paraId="3AB83567" w14:textId="77777777" w:rsidTr="00D72694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5FC019DB" w14:textId="77777777" w:rsidR="00C73D6C" w:rsidRPr="00D74492" w:rsidRDefault="00C73D6C" w:rsidP="00D72694">
            <w:pPr>
              <w:jc w:val="right"/>
              <w:rPr>
                <w:b/>
                <w:lang w:val="en-US"/>
              </w:rPr>
            </w:pPr>
            <w:r w:rsidRPr="00D74492">
              <w:rPr>
                <w:b/>
                <w:lang w:val="en-US"/>
              </w:rPr>
              <w:t>Outcome: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ACC9B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ome care services (n=90,081 observations from 16,738 individual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C24AB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Nursing home or death (n=66,129 observations from 5,291 individuals)</w:t>
            </w:r>
          </w:p>
        </w:tc>
      </w:tr>
      <w:tr w:rsidR="00C73D6C" w:rsidRPr="009004D9" w14:paraId="727163D5" w14:textId="77777777" w:rsidTr="00D72694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47E586BC" w14:textId="77777777" w:rsidR="00C73D6C" w:rsidRPr="00D74492" w:rsidRDefault="00C73D6C" w:rsidP="00D72694">
            <w:pPr>
              <w:rPr>
                <w:b/>
                <w:lang w:val="en-US"/>
              </w:rPr>
            </w:pPr>
            <w:r w:rsidRPr="00D74492">
              <w:rPr>
                <w:b/>
                <w:lang w:val="en-US"/>
              </w:rPr>
              <w:t>Independent variable:</w:t>
            </w: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</w:tcPr>
          <w:p w14:paraId="4B6EBDBA" w14:textId="77777777" w:rsidR="00C73D6C" w:rsidRDefault="00C73D6C" w:rsidP="00D726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dds ratio (95%-CI)</w:t>
            </w:r>
          </w:p>
        </w:tc>
      </w:tr>
      <w:tr w:rsidR="00C73D6C" w:rsidRPr="009004D9" w14:paraId="6E7E0360" w14:textId="77777777" w:rsidTr="00D72694">
        <w:tc>
          <w:tcPr>
            <w:tcW w:w="4536" w:type="dxa"/>
            <w:tcBorders>
              <w:top w:val="nil"/>
              <w:bottom w:val="nil"/>
            </w:tcBorders>
          </w:tcPr>
          <w:p w14:paraId="030FC55D" w14:textId="77777777" w:rsidR="00C73D6C" w:rsidRPr="00596E6E" w:rsidRDefault="00C73D6C" w:rsidP="00D7269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</w:tcPr>
          <w:p w14:paraId="0F133251" w14:textId="77777777" w:rsidR="00C73D6C" w:rsidRPr="00596E6E" w:rsidRDefault="00C73D6C" w:rsidP="00D72694">
            <w:pPr>
              <w:jc w:val="center"/>
              <w:rPr>
                <w:b/>
                <w:lang w:val="en-US"/>
              </w:rPr>
            </w:pPr>
            <w:r w:rsidRPr="00596E6E">
              <w:rPr>
                <w:b/>
                <w:lang w:val="en-US"/>
              </w:rPr>
              <w:t>Sociodemography and -economy</w:t>
            </w:r>
          </w:p>
        </w:tc>
      </w:tr>
      <w:tr w:rsidR="00C73D6C" w:rsidRPr="00C04C3E" w14:paraId="6BBFA15D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354625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Female gend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4CEC1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 xml:space="preserve">1.17 (1.10-1.24)*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09CB0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62 (0.57-0.67)*</w:t>
            </w:r>
          </w:p>
        </w:tc>
      </w:tr>
      <w:tr w:rsidR="00C73D6C" w:rsidRPr="00C04C3E" w14:paraId="59F76987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19E5F5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Income per 100,000 NOK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BCCF3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3 (0.81-0.8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65804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00 (0.97-1.03)</w:t>
            </w:r>
          </w:p>
        </w:tc>
      </w:tr>
      <w:tr w:rsidR="00C73D6C" w:rsidRPr="004D6B65" w14:paraId="7101014F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0398474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Education: Secondary vs. prim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F3EDA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74 (0.69-0.7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EFE3C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0 (1.06-1.85)*</w:t>
            </w:r>
          </w:p>
        </w:tc>
      </w:tr>
      <w:tr w:rsidR="00C73D6C" w:rsidRPr="004D6B65" w14:paraId="1ACC67F7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E9C154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Education: University/college vs. primar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E84BA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55 (0.51-0.6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AA6AB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7 (1.02-1.83)*</w:t>
            </w:r>
          </w:p>
        </w:tc>
      </w:tr>
      <w:tr w:rsidR="00C73D6C" w:rsidRPr="001F3E2E" w14:paraId="00AF4352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EBD29D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arital status: Widow/widower vs. marri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FB4FB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65 (1.52-1.8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2EBA5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1 (0.72-0.90)*</w:t>
            </w:r>
          </w:p>
        </w:tc>
      </w:tr>
      <w:tr w:rsidR="00C73D6C" w:rsidRPr="001F3E2E" w14:paraId="0E790920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EB65E9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arital status: Not married/divorced vs. marri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58348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6 (1.37-1.5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E40AA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4 (0.76-0.92)*</w:t>
            </w:r>
          </w:p>
        </w:tc>
      </w:tr>
      <w:tr w:rsidR="00C73D6C" w:rsidRPr="00F35529" w14:paraId="27C39756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45FD87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Permanent disability p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00C7F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81 (1.69-1.9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03398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6 (0.76-0.98)*</w:t>
            </w:r>
          </w:p>
        </w:tc>
      </w:tr>
      <w:tr w:rsidR="00C73D6C" w:rsidRPr="00F35529" w14:paraId="1B5CC901" w14:textId="77777777" w:rsidTr="00D72694">
        <w:tc>
          <w:tcPr>
            <w:tcW w:w="4536" w:type="dxa"/>
            <w:tcBorders>
              <w:top w:val="nil"/>
              <w:bottom w:val="nil"/>
            </w:tcBorders>
          </w:tcPr>
          <w:p w14:paraId="1591922A" w14:textId="77777777" w:rsidR="00C73D6C" w:rsidRPr="00596E6E" w:rsidRDefault="00C73D6C" w:rsidP="00D7269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</w:tcPr>
          <w:p w14:paraId="0CA11985" w14:textId="77777777" w:rsidR="00C73D6C" w:rsidRPr="00596E6E" w:rsidRDefault="00C73D6C" w:rsidP="00D72694">
            <w:pPr>
              <w:jc w:val="center"/>
              <w:rPr>
                <w:b/>
                <w:lang w:val="en-US"/>
              </w:rPr>
            </w:pPr>
            <w:r w:rsidRPr="00596E6E">
              <w:rPr>
                <w:b/>
                <w:lang w:val="en-US"/>
              </w:rPr>
              <w:t>Comorbidities</w:t>
            </w:r>
          </w:p>
        </w:tc>
      </w:tr>
      <w:tr w:rsidR="00C73D6C" w:rsidRPr="00C60480" w14:paraId="561DA618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197DBF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Alcoholis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DF74B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3.17 (2.73-3.67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8C86D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1 (1.00-1.46)</w:t>
            </w:r>
          </w:p>
        </w:tc>
      </w:tr>
      <w:tr w:rsidR="00C73D6C" w:rsidRPr="00C60480" w14:paraId="1F5622F8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A79C53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8F379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8 (1.66-2.3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54F55F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70 (2.40-3.03)*</w:t>
            </w:r>
          </w:p>
        </w:tc>
      </w:tr>
      <w:tr w:rsidR="00C73D6C" w:rsidRPr="007D1DD5" w14:paraId="64A4FB71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688355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72719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4 (1.14-1.3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7C8FC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42 (2.22-2.65)*</w:t>
            </w:r>
          </w:p>
        </w:tc>
      </w:tr>
      <w:tr w:rsidR="00C73D6C" w:rsidRPr="00C60480" w14:paraId="120D5E10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84F0DB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CD31DD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7 (1.28-1.46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FEE11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4 (1.33-1.57)*</w:t>
            </w:r>
          </w:p>
        </w:tc>
      </w:tr>
      <w:tr w:rsidR="00C73D6C" w:rsidRPr="00C60480" w14:paraId="4FBB6FBB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5DE3C3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Dement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B8F0D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3.75 (2.83-4.98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FCEA7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48 (2.18-2.83)*</w:t>
            </w:r>
          </w:p>
        </w:tc>
      </w:tr>
      <w:tr w:rsidR="00C73D6C" w:rsidRPr="00C60480" w14:paraId="043082A2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64BA41F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822D5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05 (1.86-2.25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12902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89 (0.78-1.02)</w:t>
            </w:r>
          </w:p>
        </w:tc>
      </w:tr>
      <w:tr w:rsidR="00C73D6C" w:rsidRPr="007D1DD5" w14:paraId="314F910A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4103440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B16C52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2 (1.21-1.4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953CF1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92 (0.82-1.04)</w:t>
            </w:r>
          </w:p>
        </w:tc>
      </w:tr>
      <w:tr w:rsidR="00C73D6C" w:rsidRPr="007D1DD5" w14:paraId="125AB760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47BFBE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7BD3DD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99 (1.77-2.2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7BA44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38 (2.17-2.62)*</w:t>
            </w:r>
          </w:p>
        </w:tc>
      </w:tr>
      <w:tr w:rsidR="00C73D6C" w:rsidRPr="007D1DD5" w14:paraId="53F9CE2C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D39A775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D9F53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02 (0.95-1.0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A1244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73 (0.66-0.81)*</w:t>
            </w:r>
          </w:p>
        </w:tc>
      </w:tr>
      <w:tr w:rsidR="00C73D6C" w:rsidRPr="007D1DD5" w14:paraId="3994241B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1675D0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Kidney disease or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68B6B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0 (1.29-1.73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36C79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73 (1.53-1.96)*</w:t>
            </w:r>
          </w:p>
        </w:tc>
      </w:tr>
      <w:tr w:rsidR="00C73D6C" w:rsidRPr="00B418FE" w14:paraId="78B3BF28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0339EC7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Lung 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313DB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73 (2.33-3.20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1A517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4.26 (3.79-4.79)*</w:t>
            </w:r>
          </w:p>
        </w:tc>
      </w:tr>
      <w:tr w:rsidR="00C73D6C" w:rsidRPr="00B418FE" w14:paraId="1F64199F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2B95094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ental disorde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54F8B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2.22 (1.84-2.6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D71C4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61 (0.45-0.84)*</w:t>
            </w:r>
          </w:p>
        </w:tc>
      </w:tr>
      <w:tr w:rsidR="00C73D6C" w:rsidRPr="00B418FE" w14:paraId="337206BF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5E37B61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515538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44 (1.27-1.62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3EF60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8 (1.20-1.59)*</w:t>
            </w:r>
          </w:p>
        </w:tc>
      </w:tr>
      <w:tr w:rsidR="00C73D6C" w:rsidRPr="00C60480" w14:paraId="4956DBE1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3879A5CE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DA9033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9 (1.25-2.02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DACF7E" w14:textId="77777777" w:rsidR="00C73D6C" w:rsidRPr="0037677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68 (0.46-1.01)</w:t>
            </w:r>
          </w:p>
        </w:tc>
      </w:tr>
      <w:tr w:rsidR="00C73D6C" w:rsidRPr="00B418FE" w14:paraId="5B5BF5A0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43E2F0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Osteoporos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9F667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1 (1.15-1.49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2B39F9" w14:textId="77777777" w:rsidR="00C73D6C" w:rsidRPr="0037677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0.99 (0.70-1.39)</w:t>
            </w:r>
          </w:p>
        </w:tc>
      </w:tr>
      <w:tr w:rsidR="00C73D6C" w:rsidRPr="00883E09" w14:paraId="132232E1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71EADD5A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3ACAEB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52 (1.33-1.7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8771B7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5 (1.10-1.43)*</w:t>
            </w:r>
          </w:p>
        </w:tc>
      </w:tr>
      <w:tr w:rsidR="00C73D6C" w:rsidRPr="00883E09" w14:paraId="1C140BF2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22069A76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Underweigh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606799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39 (1.26-1.54)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734467" w14:textId="77777777" w:rsidR="00C73D6C" w:rsidRPr="0037677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75 (1.58-1.93)*</w:t>
            </w:r>
          </w:p>
        </w:tc>
      </w:tr>
      <w:tr w:rsidR="00C73D6C" w:rsidRPr="00802E02" w14:paraId="4A868F86" w14:textId="77777777" w:rsidTr="00D72694">
        <w:tc>
          <w:tcPr>
            <w:tcW w:w="4820" w:type="dxa"/>
            <w:gridSpan w:val="2"/>
            <w:tcBorders>
              <w:top w:val="nil"/>
              <w:bottom w:val="nil"/>
            </w:tcBorders>
          </w:tcPr>
          <w:p w14:paraId="481B0560" w14:textId="77777777" w:rsidR="00C73D6C" w:rsidRDefault="00C73D6C" w:rsidP="00D72694">
            <w:pPr>
              <w:rPr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</w:tcPr>
          <w:p w14:paraId="4FAA1222" w14:textId="77777777" w:rsidR="00C73D6C" w:rsidRPr="004F3544" w:rsidRDefault="00C73D6C" w:rsidP="00D72694">
            <w:pPr>
              <w:jc w:val="center"/>
              <w:rPr>
                <w:b/>
                <w:lang w:val="en-US"/>
              </w:rPr>
            </w:pPr>
            <w:r w:rsidRPr="004F3544">
              <w:rPr>
                <w:b/>
                <w:lang w:val="en-US"/>
              </w:rPr>
              <w:t>Need</w:t>
            </w:r>
            <w:r>
              <w:rPr>
                <w:b/>
                <w:lang w:val="en-US"/>
              </w:rPr>
              <w:t xml:space="preserve">-score </w:t>
            </w:r>
            <w:r w:rsidRPr="004F3544">
              <w:rPr>
                <w:b/>
                <w:lang w:val="en-US"/>
              </w:rPr>
              <w:t>home care services</w:t>
            </w:r>
          </w:p>
        </w:tc>
      </w:tr>
      <w:tr w:rsidR="00C73D6C" w:rsidRPr="007D1DD5" w14:paraId="78D076E6" w14:textId="77777777" w:rsidTr="00D72694">
        <w:tc>
          <w:tcPr>
            <w:tcW w:w="4820" w:type="dxa"/>
            <w:gridSpan w:val="2"/>
            <w:tcBorders>
              <w:top w:val="nil"/>
              <w:bottom w:val="single" w:sz="4" w:space="0" w:color="auto"/>
            </w:tcBorders>
          </w:tcPr>
          <w:p w14:paraId="273CD41C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ADL-score (per 10 points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3A1F423" w14:textId="77777777" w:rsidR="00C73D6C" w:rsidRDefault="00C73D6C" w:rsidP="00D72694">
            <w:pPr>
              <w:rPr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71FC4DF" w14:textId="77777777" w:rsidR="00C73D6C" w:rsidRDefault="00C73D6C" w:rsidP="00D72694">
            <w:pPr>
              <w:rPr>
                <w:lang w:val="en-US"/>
              </w:rPr>
            </w:pPr>
            <w:r>
              <w:rPr>
                <w:lang w:val="en-US"/>
              </w:rPr>
              <w:t>1.20 (1.18-1.22)*</w:t>
            </w:r>
          </w:p>
        </w:tc>
      </w:tr>
    </w:tbl>
    <w:p w14:paraId="706E583A" w14:textId="77777777" w:rsidR="00C73D6C" w:rsidRPr="005B767A" w:rsidRDefault="00C73D6C" w:rsidP="00C73D6C">
      <w:pPr>
        <w:rPr>
          <w:lang w:val="en-US"/>
        </w:rPr>
      </w:pPr>
    </w:p>
    <w:p w14:paraId="543BA0E1" w14:textId="77777777" w:rsidR="00C64C1A" w:rsidRDefault="00C64C1A"/>
    <w:sectPr w:rsidR="00C64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D6C"/>
    <w:rsid w:val="005508B6"/>
    <w:rsid w:val="007058AA"/>
    <w:rsid w:val="00802E02"/>
    <w:rsid w:val="00882BDB"/>
    <w:rsid w:val="00B7493E"/>
    <w:rsid w:val="00C64C1A"/>
    <w:rsid w:val="00C73D6C"/>
    <w:rsid w:val="00D40A28"/>
    <w:rsid w:val="00F648A2"/>
    <w:rsid w:val="00F81971"/>
    <w:rsid w:val="00FD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3AEF3"/>
  <w15:chartTrackingRefBased/>
  <w15:docId w15:val="{D26187AE-E705-453B-96D0-8E7E3CEA0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66</Words>
  <Characters>893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 Anders Moger</dc:creator>
  <cp:keywords/>
  <dc:description/>
  <cp:lastModifiedBy>Tron Anders Moger</cp:lastModifiedBy>
  <cp:revision>10</cp:revision>
  <dcterms:created xsi:type="dcterms:W3CDTF">2023-09-14T08:13:00Z</dcterms:created>
  <dcterms:modified xsi:type="dcterms:W3CDTF">2024-09-12T10:12:00Z</dcterms:modified>
</cp:coreProperties>
</file>